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2477" w:rsidRPr="001722B7" w:rsidRDefault="004833E5" w:rsidP="00855CE1">
      <w:pPr>
        <w:jc w:val="center"/>
        <w:rPr>
          <w:rFonts w:ascii="Times New Roman" w:hAnsi="Times New Roman" w:cs="Times New Roman"/>
          <w:szCs w:val="21"/>
        </w:rPr>
      </w:pPr>
      <w:r w:rsidRPr="001722B7">
        <w:rPr>
          <w:rFonts w:ascii="Times New Roman" w:hAnsi="Times New Roman" w:cs="Times New Roman"/>
          <w:szCs w:val="21"/>
        </w:rPr>
        <w:t>S</w:t>
      </w:r>
      <w:bookmarkStart w:id="0" w:name="_GoBack"/>
      <w:bookmarkEnd w:id="0"/>
      <w:r w:rsidR="0078189D">
        <w:rPr>
          <w:rFonts w:ascii="Times New Roman" w:hAnsi="Times New Roman" w:cs="Times New Roman" w:hint="eastAsia"/>
          <w:szCs w:val="21"/>
        </w:rPr>
        <w:t>2</w:t>
      </w:r>
      <w:r w:rsidRPr="001722B7">
        <w:rPr>
          <w:rFonts w:ascii="Times New Roman" w:hAnsi="Times New Roman" w:cs="Times New Roman"/>
          <w:szCs w:val="21"/>
        </w:rPr>
        <w:t xml:space="preserve"> Table Summary of </w:t>
      </w:r>
      <w:r w:rsidR="00F90CFD">
        <w:rPr>
          <w:rFonts w:ascii="Times New Roman" w:hAnsi="Times New Roman" w:cs="Times New Roman" w:hint="eastAsia"/>
          <w:szCs w:val="21"/>
        </w:rPr>
        <w:t xml:space="preserve">the </w:t>
      </w:r>
      <w:r w:rsidRPr="001722B7">
        <w:rPr>
          <w:rFonts w:ascii="Times New Roman" w:hAnsi="Times New Roman" w:cs="Times New Roman"/>
          <w:szCs w:val="21"/>
        </w:rPr>
        <w:t xml:space="preserve">26 genes in </w:t>
      </w:r>
      <w:proofErr w:type="spellStart"/>
      <w:r w:rsidRPr="001722B7">
        <w:rPr>
          <w:rFonts w:ascii="Times New Roman" w:hAnsi="Times New Roman" w:cs="Times New Roman"/>
          <w:szCs w:val="21"/>
        </w:rPr>
        <w:t>qRT</w:t>
      </w:r>
      <w:proofErr w:type="spellEnd"/>
      <w:r w:rsidRPr="001722B7">
        <w:rPr>
          <w:rFonts w:ascii="Times New Roman" w:hAnsi="Times New Roman" w:cs="Times New Roman"/>
          <w:szCs w:val="21"/>
        </w:rPr>
        <w:t>-PCR a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2409"/>
        <w:gridCol w:w="2953"/>
        <w:gridCol w:w="1300"/>
        <w:gridCol w:w="645"/>
        <w:gridCol w:w="1198"/>
        <w:gridCol w:w="747"/>
        <w:gridCol w:w="1237"/>
        <w:gridCol w:w="630"/>
        <w:gridCol w:w="1213"/>
        <w:gridCol w:w="741"/>
      </w:tblGrid>
      <w:tr w:rsidR="00E13A80" w:rsidRPr="00E13A80" w:rsidTr="00E13A80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046ACF" w:rsidRPr="00E13A80" w:rsidRDefault="00046ACF" w:rsidP="007678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Gene ID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046ACF" w:rsidRPr="00E13A80" w:rsidRDefault="00046ACF" w:rsidP="007678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Functional annotation</w:t>
            </w:r>
          </w:p>
        </w:tc>
        <w:tc>
          <w:tcPr>
            <w:tcW w:w="2953" w:type="dxa"/>
            <w:tcBorders>
              <w:top w:val="single" w:sz="4" w:space="0" w:color="auto"/>
              <w:bottom w:val="single" w:sz="4" w:space="0" w:color="auto"/>
            </w:tcBorders>
          </w:tcPr>
          <w:p w:rsidR="00046ACF" w:rsidRPr="00E13A80" w:rsidRDefault="00046ACF" w:rsidP="007678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-PCR Primer (</w:t>
            </w:r>
            <w:r w:rsidRPr="00E13A8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5'</w:t>
            </w: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13A8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3'</w:t>
            </w: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:rsidR="00046ACF" w:rsidRPr="00E13A80" w:rsidRDefault="00046ACF" w:rsidP="001C1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log</w:t>
            </w:r>
            <w:r w:rsidRPr="00E13A8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FPKM</w:t>
            </w:r>
            <w:proofErr w:type="spellEnd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C1D95">
              <w:rPr>
                <w:rFonts w:ascii="Times New Roman" w:hAnsi="Times New Roman" w:cs="Times New Roman" w:hint="eastAsia"/>
                <w:sz w:val="18"/>
                <w:szCs w:val="18"/>
              </w:rPr>
              <w:t>OS</w:t>
            </w: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</w:tcPr>
          <w:p w:rsidR="00046ACF" w:rsidRPr="00E13A80" w:rsidRDefault="00046ACF" w:rsidP="007678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  <w:r w:rsidRPr="00E13A8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  <w:proofErr w:type="spellStart"/>
            <w:r w:rsidRPr="00E13A8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ΔCt</w:t>
            </w:r>
            <w:proofErr w:type="spellEnd"/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:rsidR="00046ACF" w:rsidRPr="00E13A80" w:rsidRDefault="00046ACF" w:rsidP="001C1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log</w:t>
            </w:r>
            <w:r w:rsidRPr="00E13A8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FPKM</w:t>
            </w:r>
            <w:proofErr w:type="spellEnd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C1D95">
              <w:rPr>
                <w:rFonts w:ascii="Times New Roman" w:hAnsi="Times New Roman" w:cs="Times New Roman" w:hint="eastAsia"/>
                <w:sz w:val="18"/>
                <w:szCs w:val="18"/>
              </w:rPr>
              <w:t>FB</w:t>
            </w: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</w:tcPr>
          <w:p w:rsidR="00046ACF" w:rsidRPr="00E13A80" w:rsidRDefault="00046ACF" w:rsidP="007678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  <w:r w:rsidRPr="00E13A8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  <w:proofErr w:type="spellStart"/>
            <w:r w:rsidRPr="00E13A8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ΔCt</w:t>
            </w:r>
            <w:proofErr w:type="spellEnd"/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:rsidR="00046ACF" w:rsidRPr="00E13A80" w:rsidRDefault="00046ACF" w:rsidP="001C1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log</w:t>
            </w:r>
            <w:r w:rsidRPr="00E13A8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FPKM</w:t>
            </w:r>
            <w:proofErr w:type="spellEnd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C1D95">
              <w:rPr>
                <w:rFonts w:ascii="Times New Roman" w:hAnsi="Times New Roman" w:cs="Times New Roman" w:hint="eastAsia"/>
                <w:sz w:val="18"/>
                <w:szCs w:val="18"/>
              </w:rPr>
              <w:t>SS</w:t>
            </w: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046ACF" w:rsidRPr="00E13A80" w:rsidRDefault="00046ACF" w:rsidP="007678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  <w:r w:rsidRPr="00E13A8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  <w:proofErr w:type="spellStart"/>
            <w:r w:rsidRPr="00E13A8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ΔCt</w:t>
            </w:r>
            <w:proofErr w:type="spellEnd"/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:rsidR="00046ACF" w:rsidRPr="00E13A80" w:rsidRDefault="00046ACF" w:rsidP="001C1D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log</w:t>
            </w:r>
            <w:r w:rsidRPr="00E13A8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FPKM</w:t>
            </w:r>
            <w:proofErr w:type="spellEnd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C1D95">
              <w:rPr>
                <w:rFonts w:ascii="Times New Roman" w:hAnsi="Times New Roman" w:cs="Times New Roman" w:hint="eastAsia"/>
                <w:sz w:val="18"/>
                <w:szCs w:val="18"/>
              </w:rPr>
              <w:t>MB</w:t>
            </w: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:rsidR="00046ACF" w:rsidRPr="00E13A80" w:rsidRDefault="00046ACF" w:rsidP="007678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  <w:r w:rsidRPr="00E13A8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  <w:proofErr w:type="spellStart"/>
            <w:r w:rsidRPr="00E13A8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ΔCt</w:t>
            </w:r>
            <w:proofErr w:type="spellEnd"/>
          </w:p>
        </w:tc>
      </w:tr>
      <w:tr w:rsidR="00E13A80" w:rsidRPr="00E13A80" w:rsidTr="00E13A80">
        <w:tc>
          <w:tcPr>
            <w:tcW w:w="1101" w:type="dxa"/>
            <w:tcBorders>
              <w:top w:val="single" w:sz="4" w:space="0" w:color="auto"/>
            </w:tcBorders>
            <w:vAlign w:val="bottom"/>
          </w:tcPr>
          <w:p w:rsidR="00046ACF" w:rsidRPr="00E13A80" w:rsidRDefault="00046ACF" w:rsidP="007678FE">
            <w:pPr>
              <w:ind w:rightChars="-280" w:right="-588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bCs/>
                <w:sz w:val="18"/>
                <w:szCs w:val="18"/>
              </w:rPr>
              <w:t>c42626_g3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046ACF" w:rsidRPr="00E13A80" w:rsidRDefault="003B39EE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auxin response factor</w:t>
            </w:r>
          </w:p>
        </w:tc>
        <w:tc>
          <w:tcPr>
            <w:tcW w:w="2953" w:type="dxa"/>
            <w:tcBorders>
              <w:top w:val="single" w:sz="4" w:space="0" w:color="auto"/>
            </w:tcBorders>
            <w:vAlign w:val="bottom"/>
          </w:tcPr>
          <w:p w:rsidR="00046ACF" w:rsidRPr="00E13A80" w:rsidRDefault="00046ACF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F:GCCATCGAAGACAACTAAA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</w:tcBorders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4.93</w:t>
            </w:r>
          </w:p>
        </w:tc>
        <w:tc>
          <w:tcPr>
            <w:tcW w:w="645" w:type="dxa"/>
            <w:tcBorders>
              <w:top w:val="single" w:sz="4" w:space="0" w:color="auto"/>
            </w:tcBorders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0.08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5.05</w:t>
            </w:r>
          </w:p>
        </w:tc>
        <w:tc>
          <w:tcPr>
            <w:tcW w:w="747" w:type="dxa"/>
            <w:tcBorders>
              <w:top w:val="single" w:sz="4" w:space="0" w:color="auto"/>
            </w:tcBorders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4.03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2.79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2.49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5.23</w:t>
            </w:r>
          </w:p>
        </w:tc>
        <w:tc>
          <w:tcPr>
            <w:tcW w:w="741" w:type="dxa"/>
            <w:tcBorders>
              <w:top w:val="single" w:sz="4" w:space="0" w:color="auto"/>
            </w:tcBorders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3.02</w:t>
            </w:r>
          </w:p>
        </w:tc>
      </w:tr>
      <w:tr w:rsidR="00E13A80" w:rsidRPr="00E13A80" w:rsidTr="00E13A80">
        <w:tc>
          <w:tcPr>
            <w:tcW w:w="1101" w:type="dxa"/>
            <w:vAlign w:val="bottom"/>
          </w:tcPr>
          <w:p w:rsidR="00046ACF" w:rsidRPr="00E13A80" w:rsidRDefault="00046ACF" w:rsidP="007678FE">
            <w:pPr>
              <w:ind w:rightChars="-280" w:right="-588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09" w:type="dxa"/>
          </w:tcPr>
          <w:p w:rsidR="00046ACF" w:rsidRPr="00E13A80" w:rsidRDefault="00046ACF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53" w:type="dxa"/>
            <w:vAlign w:val="bottom"/>
          </w:tcPr>
          <w:p w:rsidR="00046ACF" w:rsidRPr="00E13A80" w:rsidRDefault="00046ACF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R:CAAGCATCATATCACCCTC</w:t>
            </w:r>
            <w:proofErr w:type="spellEnd"/>
          </w:p>
        </w:tc>
        <w:tc>
          <w:tcPr>
            <w:tcW w:w="130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3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13A80" w:rsidRPr="00E13A80" w:rsidTr="00E13A80">
        <w:tc>
          <w:tcPr>
            <w:tcW w:w="1101" w:type="dxa"/>
            <w:vAlign w:val="bottom"/>
          </w:tcPr>
          <w:p w:rsidR="00046ACF" w:rsidRPr="00E13A80" w:rsidRDefault="00046ACF" w:rsidP="007678FE">
            <w:pPr>
              <w:ind w:rightChars="-280" w:right="-588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bCs/>
                <w:sz w:val="18"/>
                <w:szCs w:val="18"/>
              </w:rPr>
              <w:t>c40274_g2</w:t>
            </w:r>
            <w:proofErr w:type="spellEnd"/>
          </w:p>
        </w:tc>
        <w:tc>
          <w:tcPr>
            <w:tcW w:w="2409" w:type="dxa"/>
          </w:tcPr>
          <w:p w:rsidR="00E13A80" w:rsidRPr="00E13A80" w:rsidRDefault="003B39EE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PHYB</w:t>
            </w:r>
            <w:proofErr w:type="spellEnd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 xml:space="preserve"> activation tagged </w:t>
            </w:r>
          </w:p>
          <w:p w:rsidR="00046ACF" w:rsidRPr="00E13A80" w:rsidRDefault="003B39EE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suppressor 1</w:t>
            </w:r>
          </w:p>
        </w:tc>
        <w:tc>
          <w:tcPr>
            <w:tcW w:w="2953" w:type="dxa"/>
            <w:vAlign w:val="bottom"/>
          </w:tcPr>
          <w:p w:rsidR="00046ACF" w:rsidRPr="00E13A80" w:rsidRDefault="00046ACF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F:AAGAAATGAAGCTGGGAAAC</w:t>
            </w:r>
            <w:proofErr w:type="spellEnd"/>
          </w:p>
        </w:tc>
        <w:tc>
          <w:tcPr>
            <w:tcW w:w="130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3.29</w:t>
            </w:r>
          </w:p>
        </w:tc>
        <w:tc>
          <w:tcPr>
            <w:tcW w:w="645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9.38</w:t>
            </w:r>
          </w:p>
        </w:tc>
        <w:tc>
          <w:tcPr>
            <w:tcW w:w="1198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3.97</w:t>
            </w:r>
          </w:p>
        </w:tc>
        <w:tc>
          <w:tcPr>
            <w:tcW w:w="74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1.08</w:t>
            </w:r>
          </w:p>
        </w:tc>
        <w:tc>
          <w:tcPr>
            <w:tcW w:w="123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4.83</w:t>
            </w:r>
          </w:p>
        </w:tc>
        <w:tc>
          <w:tcPr>
            <w:tcW w:w="63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3.20</w:t>
            </w:r>
          </w:p>
        </w:tc>
        <w:tc>
          <w:tcPr>
            <w:tcW w:w="1213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4.73</w:t>
            </w:r>
          </w:p>
        </w:tc>
        <w:tc>
          <w:tcPr>
            <w:tcW w:w="741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0.28</w:t>
            </w:r>
          </w:p>
        </w:tc>
      </w:tr>
      <w:tr w:rsidR="00E13A80" w:rsidRPr="00E13A80" w:rsidTr="00E13A80">
        <w:tc>
          <w:tcPr>
            <w:tcW w:w="1101" w:type="dxa"/>
            <w:vAlign w:val="bottom"/>
          </w:tcPr>
          <w:p w:rsidR="00046ACF" w:rsidRPr="00E13A80" w:rsidRDefault="00046ACF" w:rsidP="007678FE">
            <w:pPr>
              <w:ind w:rightChars="-280" w:right="-588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09" w:type="dxa"/>
          </w:tcPr>
          <w:p w:rsidR="00046ACF" w:rsidRPr="00E13A80" w:rsidRDefault="00046ACF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53" w:type="dxa"/>
            <w:vAlign w:val="bottom"/>
          </w:tcPr>
          <w:p w:rsidR="00046ACF" w:rsidRPr="00E13A80" w:rsidRDefault="00046ACF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R:GGAATGAATGCCAAAGGA</w:t>
            </w:r>
            <w:proofErr w:type="spellEnd"/>
          </w:p>
        </w:tc>
        <w:tc>
          <w:tcPr>
            <w:tcW w:w="130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3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13A80" w:rsidRPr="00E13A80" w:rsidTr="00E13A80">
        <w:tc>
          <w:tcPr>
            <w:tcW w:w="1101" w:type="dxa"/>
            <w:vAlign w:val="bottom"/>
          </w:tcPr>
          <w:p w:rsidR="00046ACF" w:rsidRPr="00E13A80" w:rsidRDefault="00046ACF" w:rsidP="007678FE">
            <w:pPr>
              <w:ind w:rightChars="-280" w:right="-588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bCs/>
                <w:sz w:val="18"/>
                <w:szCs w:val="18"/>
              </w:rPr>
              <w:t>c38393_g3</w:t>
            </w:r>
          </w:p>
        </w:tc>
        <w:tc>
          <w:tcPr>
            <w:tcW w:w="2409" w:type="dxa"/>
          </w:tcPr>
          <w:p w:rsidR="003B39EE" w:rsidRPr="00E13A80" w:rsidRDefault="003B39EE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coronatine</w:t>
            </w:r>
            <w:proofErr w:type="spellEnd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 xml:space="preserve">-insensitive </w:t>
            </w:r>
          </w:p>
          <w:p w:rsidR="00046ACF" w:rsidRPr="00E13A80" w:rsidRDefault="003B39EE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protein 1</w:t>
            </w:r>
          </w:p>
        </w:tc>
        <w:tc>
          <w:tcPr>
            <w:tcW w:w="2953" w:type="dxa"/>
            <w:vAlign w:val="bottom"/>
          </w:tcPr>
          <w:p w:rsidR="00046ACF" w:rsidRPr="00E13A80" w:rsidRDefault="00046ACF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F:GATGAAGGTGGTGAATGG</w:t>
            </w:r>
            <w:proofErr w:type="spellEnd"/>
          </w:p>
        </w:tc>
        <w:tc>
          <w:tcPr>
            <w:tcW w:w="130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2.29</w:t>
            </w:r>
          </w:p>
        </w:tc>
        <w:tc>
          <w:tcPr>
            <w:tcW w:w="645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6.16</w:t>
            </w:r>
          </w:p>
        </w:tc>
        <w:tc>
          <w:tcPr>
            <w:tcW w:w="1198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3.65</w:t>
            </w:r>
          </w:p>
        </w:tc>
        <w:tc>
          <w:tcPr>
            <w:tcW w:w="74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0.06</w:t>
            </w:r>
          </w:p>
        </w:tc>
        <w:tc>
          <w:tcPr>
            <w:tcW w:w="123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3.83</w:t>
            </w:r>
          </w:p>
        </w:tc>
        <w:tc>
          <w:tcPr>
            <w:tcW w:w="63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2.45</w:t>
            </w:r>
          </w:p>
        </w:tc>
        <w:tc>
          <w:tcPr>
            <w:tcW w:w="1213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4.29</w:t>
            </w:r>
          </w:p>
        </w:tc>
        <w:tc>
          <w:tcPr>
            <w:tcW w:w="741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0.16</w:t>
            </w:r>
          </w:p>
        </w:tc>
      </w:tr>
      <w:tr w:rsidR="00E13A80" w:rsidRPr="00E13A80" w:rsidTr="00E13A80">
        <w:tc>
          <w:tcPr>
            <w:tcW w:w="1101" w:type="dxa"/>
            <w:vAlign w:val="bottom"/>
          </w:tcPr>
          <w:p w:rsidR="00046ACF" w:rsidRPr="00E13A80" w:rsidRDefault="00046ACF" w:rsidP="007678FE">
            <w:pPr>
              <w:ind w:rightChars="-280" w:right="-588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09" w:type="dxa"/>
          </w:tcPr>
          <w:p w:rsidR="00046ACF" w:rsidRPr="00E13A80" w:rsidRDefault="00046ACF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53" w:type="dxa"/>
            <w:vAlign w:val="bottom"/>
          </w:tcPr>
          <w:p w:rsidR="00046ACF" w:rsidRPr="00E13A80" w:rsidRDefault="00046ACF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R:ATCAACTTTGCAGGGAAT</w:t>
            </w:r>
            <w:proofErr w:type="spellEnd"/>
          </w:p>
        </w:tc>
        <w:tc>
          <w:tcPr>
            <w:tcW w:w="130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3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13A80" w:rsidRPr="00E13A80" w:rsidTr="00E13A80">
        <w:tc>
          <w:tcPr>
            <w:tcW w:w="1101" w:type="dxa"/>
            <w:vAlign w:val="bottom"/>
          </w:tcPr>
          <w:p w:rsidR="00046ACF" w:rsidRPr="00E13A80" w:rsidRDefault="00046ACF" w:rsidP="007678FE">
            <w:pPr>
              <w:ind w:rightChars="-280" w:right="-588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bCs/>
                <w:sz w:val="18"/>
                <w:szCs w:val="18"/>
              </w:rPr>
              <w:t>c25727_g1</w:t>
            </w:r>
            <w:proofErr w:type="spellEnd"/>
          </w:p>
        </w:tc>
        <w:tc>
          <w:tcPr>
            <w:tcW w:w="2409" w:type="dxa"/>
          </w:tcPr>
          <w:p w:rsidR="00E13A80" w:rsidRPr="00E13A80" w:rsidRDefault="00E13A80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DNA (cytosine-5)-</w:t>
            </w:r>
          </w:p>
          <w:p w:rsidR="00046ACF" w:rsidRPr="00E13A80" w:rsidRDefault="00E13A80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methyltransferase</w:t>
            </w:r>
            <w:proofErr w:type="spellEnd"/>
          </w:p>
        </w:tc>
        <w:tc>
          <w:tcPr>
            <w:tcW w:w="2953" w:type="dxa"/>
            <w:vAlign w:val="bottom"/>
          </w:tcPr>
          <w:p w:rsidR="00046ACF" w:rsidRPr="00E13A80" w:rsidRDefault="00046ACF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F:CCTTATGCGAAAGACTGAG</w:t>
            </w:r>
            <w:proofErr w:type="spellEnd"/>
          </w:p>
        </w:tc>
        <w:tc>
          <w:tcPr>
            <w:tcW w:w="130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2.84</w:t>
            </w:r>
          </w:p>
        </w:tc>
        <w:tc>
          <w:tcPr>
            <w:tcW w:w="645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7.20</w:t>
            </w:r>
          </w:p>
        </w:tc>
        <w:tc>
          <w:tcPr>
            <w:tcW w:w="1198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2.23</w:t>
            </w:r>
          </w:p>
        </w:tc>
        <w:tc>
          <w:tcPr>
            <w:tcW w:w="74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6.09</w:t>
            </w:r>
          </w:p>
        </w:tc>
        <w:tc>
          <w:tcPr>
            <w:tcW w:w="123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63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1213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741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5.36</w:t>
            </w:r>
          </w:p>
        </w:tc>
      </w:tr>
      <w:tr w:rsidR="00E13A80" w:rsidRPr="00E13A80" w:rsidTr="00E13A80">
        <w:tc>
          <w:tcPr>
            <w:tcW w:w="1101" w:type="dxa"/>
            <w:vAlign w:val="bottom"/>
          </w:tcPr>
          <w:p w:rsidR="00046ACF" w:rsidRPr="00E13A80" w:rsidRDefault="00046ACF" w:rsidP="007678FE">
            <w:pPr>
              <w:ind w:rightChars="-280" w:right="-588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09" w:type="dxa"/>
          </w:tcPr>
          <w:p w:rsidR="00046ACF" w:rsidRPr="00E13A80" w:rsidRDefault="00046ACF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53" w:type="dxa"/>
            <w:vAlign w:val="bottom"/>
          </w:tcPr>
          <w:p w:rsidR="00046ACF" w:rsidRPr="00E13A80" w:rsidRDefault="00046ACF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R:TCTGGACCTACCCAAACTA</w:t>
            </w:r>
            <w:proofErr w:type="spellEnd"/>
          </w:p>
        </w:tc>
        <w:tc>
          <w:tcPr>
            <w:tcW w:w="130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3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13A80" w:rsidRPr="00E13A80" w:rsidTr="00E13A80">
        <w:tc>
          <w:tcPr>
            <w:tcW w:w="1101" w:type="dxa"/>
            <w:vAlign w:val="bottom"/>
          </w:tcPr>
          <w:p w:rsidR="00046ACF" w:rsidRPr="00E13A80" w:rsidRDefault="007F0005" w:rsidP="007F0005">
            <w:pPr>
              <w:ind w:rightChars="-280" w:right="-588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bCs/>
                <w:sz w:val="18"/>
                <w:szCs w:val="18"/>
              </w:rPr>
              <w:t>c32243</w:t>
            </w:r>
            <w:r w:rsidR="00046ACF" w:rsidRPr="00E13A80">
              <w:rPr>
                <w:rFonts w:ascii="Times New Roman" w:hAnsi="Times New Roman" w:cs="Times New Roman"/>
                <w:bCs/>
                <w:sz w:val="18"/>
                <w:szCs w:val="18"/>
              </w:rPr>
              <w:t>_g1</w:t>
            </w:r>
          </w:p>
        </w:tc>
        <w:tc>
          <w:tcPr>
            <w:tcW w:w="2409" w:type="dxa"/>
          </w:tcPr>
          <w:p w:rsidR="00046ACF" w:rsidRPr="00E13A80" w:rsidRDefault="007F0005" w:rsidP="00E13A80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ethylene-insensitive protein 3</w:t>
            </w:r>
          </w:p>
        </w:tc>
        <w:tc>
          <w:tcPr>
            <w:tcW w:w="2953" w:type="dxa"/>
            <w:vAlign w:val="bottom"/>
          </w:tcPr>
          <w:p w:rsidR="00046ACF" w:rsidRPr="00E13A80" w:rsidRDefault="00046ACF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F:CCTTATGCGAAAGACTGAG</w:t>
            </w:r>
            <w:proofErr w:type="spellEnd"/>
          </w:p>
        </w:tc>
        <w:tc>
          <w:tcPr>
            <w:tcW w:w="130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3.81</w:t>
            </w:r>
          </w:p>
        </w:tc>
        <w:tc>
          <w:tcPr>
            <w:tcW w:w="645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9.21</w:t>
            </w:r>
          </w:p>
        </w:tc>
        <w:tc>
          <w:tcPr>
            <w:tcW w:w="1198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3.32</w:t>
            </w:r>
          </w:p>
        </w:tc>
        <w:tc>
          <w:tcPr>
            <w:tcW w:w="74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0.14</w:t>
            </w:r>
          </w:p>
        </w:tc>
        <w:tc>
          <w:tcPr>
            <w:tcW w:w="123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3.41</w:t>
            </w:r>
          </w:p>
        </w:tc>
        <w:tc>
          <w:tcPr>
            <w:tcW w:w="63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2.45</w:t>
            </w:r>
          </w:p>
        </w:tc>
        <w:tc>
          <w:tcPr>
            <w:tcW w:w="1213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4.24</w:t>
            </w:r>
          </w:p>
        </w:tc>
        <w:tc>
          <w:tcPr>
            <w:tcW w:w="741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0.29</w:t>
            </w:r>
          </w:p>
        </w:tc>
      </w:tr>
      <w:tr w:rsidR="00E13A80" w:rsidRPr="00E13A80" w:rsidTr="00E13A80">
        <w:tc>
          <w:tcPr>
            <w:tcW w:w="1101" w:type="dxa"/>
            <w:vAlign w:val="bottom"/>
          </w:tcPr>
          <w:p w:rsidR="00046ACF" w:rsidRPr="00E13A80" w:rsidRDefault="00046ACF" w:rsidP="007678FE">
            <w:pPr>
              <w:ind w:rightChars="-280" w:right="-588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09" w:type="dxa"/>
          </w:tcPr>
          <w:p w:rsidR="00046ACF" w:rsidRPr="00E13A80" w:rsidRDefault="00046ACF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53" w:type="dxa"/>
            <w:vAlign w:val="bottom"/>
          </w:tcPr>
          <w:p w:rsidR="00046ACF" w:rsidRPr="00E13A80" w:rsidRDefault="00046ACF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R:TCTGGACCTACCCAAACTA</w:t>
            </w:r>
            <w:proofErr w:type="spellEnd"/>
          </w:p>
        </w:tc>
        <w:tc>
          <w:tcPr>
            <w:tcW w:w="130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3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13A80" w:rsidRPr="00E13A80" w:rsidTr="00E13A80">
        <w:tc>
          <w:tcPr>
            <w:tcW w:w="1101" w:type="dxa"/>
          </w:tcPr>
          <w:p w:rsidR="00046ACF" w:rsidRPr="00E13A80" w:rsidRDefault="00046ACF" w:rsidP="007678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bCs/>
                <w:sz w:val="18"/>
                <w:szCs w:val="18"/>
              </w:rPr>
              <w:t>c25014_g1</w:t>
            </w:r>
            <w:proofErr w:type="spellEnd"/>
          </w:p>
        </w:tc>
        <w:tc>
          <w:tcPr>
            <w:tcW w:w="2409" w:type="dxa"/>
          </w:tcPr>
          <w:p w:rsidR="00046ACF" w:rsidRPr="00E13A80" w:rsidRDefault="00E13A80" w:rsidP="00E13A80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 xml:space="preserve">F-box protein </w:t>
            </w: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GID2</w:t>
            </w:r>
            <w:proofErr w:type="spellEnd"/>
          </w:p>
        </w:tc>
        <w:tc>
          <w:tcPr>
            <w:tcW w:w="2953" w:type="dxa"/>
          </w:tcPr>
          <w:p w:rsidR="00046ACF" w:rsidRPr="00E13A80" w:rsidRDefault="00046ACF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F:ATCTGGATGCCAAGTCGC</w:t>
            </w:r>
            <w:proofErr w:type="spellEnd"/>
          </w:p>
        </w:tc>
        <w:tc>
          <w:tcPr>
            <w:tcW w:w="130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-6.64</w:t>
            </w:r>
          </w:p>
        </w:tc>
        <w:tc>
          <w:tcPr>
            <w:tcW w:w="645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98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-0.82</w:t>
            </w:r>
          </w:p>
        </w:tc>
        <w:tc>
          <w:tcPr>
            <w:tcW w:w="74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123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-6.64</w:t>
            </w:r>
          </w:p>
        </w:tc>
        <w:tc>
          <w:tcPr>
            <w:tcW w:w="63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213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741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</w:tr>
      <w:tr w:rsidR="00E13A80" w:rsidRPr="00E13A80" w:rsidTr="00E13A80">
        <w:tc>
          <w:tcPr>
            <w:tcW w:w="1101" w:type="dxa"/>
          </w:tcPr>
          <w:p w:rsidR="00046ACF" w:rsidRPr="00E13A80" w:rsidRDefault="00046ACF" w:rsidP="007678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</w:tcPr>
          <w:p w:rsidR="00046ACF" w:rsidRPr="00E13A80" w:rsidRDefault="00046ACF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53" w:type="dxa"/>
          </w:tcPr>
          <w:p w:rsidR="00046ACF" w:rsidRPr="00E13A80" w:rsidRDefault="00046ACF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R:AGTGCCATCACAACCCTC</w:t>
            </w:r>
            <w:proofErr w:type="spellEnd"/>
          </w:p>
        </w:tc>
        <w:tc>
          <w:tcPr>
            <w:tcW w:w="130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3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13A80" w:rsidRPr="00E13A80" w:rsidTr="00E13A80">
        <w:tc>
          <w:tcPr>
            <w:tcW w:w="1101" w:type="dxa"/>
          </w:tcPr>
          <w:p w:rsidR="00046ACF" w:rsidRPr="00E13A80" w:rsidRDefault="00046ACF" w:rsidP="007678FE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bCs/>
                <w:sz w:val="18"/>
                <w:szCs w:val="18"/>
              </w:rPr>
              <w:t>c39642_g1</w:t>
            </w:r>
            <w:proofErr w:type="spellEnd"/>
          </w:p>
        </w:tc>
        <w:tc>
          <w:tcPr>
            <w:tcW w:w="2409" w:type="dxa"/>
          </w:tcPr>
          <w:p w:rsidR="00E13A80" w:rsidRPr="00E13A80" w:rsidRDefault="003B39EE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 xml:space="preserve">jasmonate </w:t>
            </w: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ZIM</w:t>
            </w:r>
            <w:proofErr w:type="spellEnd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 xml:space="preserve"> domain-</w:t>
            </w:r>
          </w:p>
          <w:p w:rsidR="00046ACF" w:rsidRPr="00E13A80" w:rsidRDefault="003B39EE" w:rsidP="00E13A80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containing protein</w:t>
            </w:r>
          </w:p>
        </w:tc>
        <w:tc>
          <w:tcPr>
            <w:tcW w:w="2953" w:type="dxa"/>
          </w:tcPr>
          <w:p w:rsidR="00046ACF" w:rsidRPr="00E13A80" w:rsidRDefault="00046ACF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F:CAATGGGACGGTGAATGT</w:t>
            </w:r>
            <w:proofErr w:type="spellEnd"/>
          </w:p>
        </w:tc>
        <w:tc>
          <w:tcPr>
            <w:tcW w:w="130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5.68</w:t>
            </w:r>
          </w:p>
        </w:tc>
        <w:tc>
          <w:tcPr>
            <w:tcW w:w="645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1.71</w:t>
            </w:r>
          </w:p>
        </w:tc>
        <w:tc>
          <w:tcPr>
            <w:tcW w:w="1198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4.82</w:t>
            </w:r>
          </w:p>
        </w:tc>
        <w:tc>
          <w:tcPr>
            <w:tcW w:w="74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3.30</w:t>
            </w:r>
          </w:p>
        </w:tc>
        <w:tc>
          <w:tcPr>
            <w:tcW w:w="123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</w:p>
        </w:tc>
        <w:tc>
          <w:tcPr>
            <w:tcW w:w="63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2.47</w:t>
            </w:r>
          </w:p>
        </w:tc>
        <w:tc>
          <w:tcPr>
            <w:tcW w:w="1213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5.74</w:t>
            </w:r>
          </w:p>
        </w:tc>
        <w:tc>
          <w:tcPr>
            <w:tcW w:w="741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3.89</w:t>
            </w:r>
          </w:p>
        </w:tc>
      </w:tr>
      <w:tr w:rsidR="00E13A80" w:rsidRPr="00E13A80" w:rsidTr="00E13A80">
        <w:tc>
          <w:tcPr>
            <w:tcW w:w="1101" w:type="dxa"/>
          </w:tcPr>
          <w:p w:rsidR="00046ACF" w:rsidRPr="00E13A80" w:rsidRDefault="00046ACF" w:rsidP="007678FE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09" w:type="dxa"/>
          </w:tcPr>
          <w:p w:rsidR="00046ACF" w:rsidRPr="00E13A80" w:rsidRDefault="00046ACF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53" w:type="dxa"/>
          </w:tcPr>
          <w:p w:rsidR="00046ACF" w:rsidRPr="00E13A80" w:rsidRDefault="00046ACF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R:AGCGGGAAATGTTGAGAT</w:t>
            </w:r>
            <w:proofErr w:type="spellEnd"/>
          </w:p>
        </w:tc>
        <w:tc>
          <w:tcPr>
            <w:tcW w:w="130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3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13A80" w:rsidRPr="00E13A80" w:rsidTr="00E13A80">
        <w:tc>
          <w:tcPr>
            <w:tcW w:w="1101" w:type="dxa"/>
          </w:tcPr>
          <w:p w:rsidR="00046ACF" w:rsidRPr="00E13A80" w:rsidRDefault="00046ACF" w:rsidP="007678FE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bCs/>
                <w:sz w:val="18"/>
                <w:szCs w:val="18"/>
              </w:rPr>
              <w:t>c43169_g1</w:t>
            </w:r>
            <w:proofErr w:type="spellEnd"/>
          </w:p>
        </w:tc>
        <w:tc>
          <w:tcPr>
            <w:tcW w:w="2409" w:type="dxa"/>
          </w:tcPr>
          <w:p w:rsidR="00E13A80" w:rsidRPr="00E13A80" w:rsidRDefault="003B39EE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DNA (cytosine-5)-</w:t>
            </w:r>
          </w:p>
          <w:p w:rsidR="00046ACF" w:rsidRPr="00E13A80" w:rsidRDefault="003B39EE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methyltransferase</w:t>
            </w:r>
            <w:proofErr w:type="spellEnd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2953" w:type="dxa"/>
          </w:tcPr>
          <w:p w:rsidR="00046ACF" w:rsidRPr="00E13A80" w:rsidRDefault="00046ACF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F:AGCAGAGGATACAGCCATTA</w:t>
            </w:r>
            <w:proofErr w:type="spellEnd"/>
          </w:p>
        </w:tc>
        <w:tc>
          <w:tcPr>
            <w:tcW w:w="130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6.60</w:t>
            </w:r>
          </w:p>
        </w:tc>
        <w:tc>
          <w:tcPr>
            <w:tcW w:w="645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2.06</w:t>
            </w:r>
          </w:p>
        </w:tc>
        <w:tc>
          <w:tcPr>
            <w:tcW w:w="1198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6.51</w:t>
            </w:r>
          </w:p>
        </w:tc>
        <w:tc>
          <w:tcPr>
            <w:tcW w:w="74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6.22</w:t>
            </w:r>
          </w:p>
        </w:tc>
        <w:tc>
          <w:tcPr>
            <w:tcW w:w="123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4.71</w:t>
            </w:r>
          </w:p>
        </w:tc>
        <w:tc>
          <w:tcPr>
            <w:tcW w:w="63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2.71</w:t>
            </w:r>
          </w:p>
        </w:tc>
        <w:tc>
          <w:tcPr>
            <w:tcW w:w="1213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6.17</w:t>
            </w:r>
          </w:p>
        </w:tc>
        <w:tc>
          <w:tcPr>
            <w:tcW w:w="741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5.85</w:t>
            </w:r>
          </w:p>
        </w:tc>
      </w:tr>
      <w:tr w:rsidR="00E13A80" w:rsidRPr="00E13A80" w:rsidTr="00E13A80">
        <w:tc>
          <w:tcPr>
            <w:tcW w:w="1101" w:type="dxa"/>
          </w:tcPr>
          <w:p w:rsidR="00046ACF" w:rsidRPr="00E13A80" w:rsidRDefault="00046ACF" w:rsidP="007678FE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09" w:type="dxa"/>
          </w:tcPr>
          <w:p w:rsidR="00046ACF" w:rsidRPr="00E13A80" w:rsidRDefault="00046ACF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53" w:type="dxa"/>
          </w:tcPr>
          <w:p w:rsidR="00046ACF" w:rsidRPr="00E13A80" w:rsidRDefault="00046ACF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R:AGAGTAGCCCGTGTCATA</w:t>
            </w:r>
            <w:proofErr w:type="spellEnd"/>
          </w:p>
        </w:tc>
        <w:tc>
          <w:tcPr>
            <w:tcW w:w="130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3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13A80" w:rsidRPr="00E13A80" w:rsidTr="00E13A80">
        <w:tc>
          <w:tcPr>
            <w:tcW w:w="1101" w:type="dxa"/>
          </w:tcPr>
          <w:p w:rsidR="00046ACF" w:rsidRPr="00E13A80" w:rsidRDefault="00046ACF" w:rsidP="007678FE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bCs/>
                <w:sz w:val="18"/>
                <w:szCs w:val="18"/>
              </w:rPr>
              <w:t>c45148_g1</w:t>
            </w:r>
            <w:proofErr w:type="spellEnd"/>
          </w:p>
        </w:tc>
        <w:tc>
          <w:tcPr>
            <w:tcW w:w="2409" w:type="dxa"/>
          </w:tcPr>
          <w:p w:rsidR="00046ACF" w:rsidRPr="00E13A80" w:rsidRDefault="008123AF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 xml:space="preserve">transcription factor </w:t>
            </w: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MYC2</w:t>
            </w:r>
            <w:proofErr w:type="spellEnd"/>
          </w:p>
        </w:tc>
        <w:tc>
          <w:tcPr>
            <w:tcW w:w="2953" w:type="dxa"/>
          </w:tcPr>
          <w:p w:rsidR="00046ACF" w:rsidRPr="00E13A80" w:rsidRDefault="00046ACF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F:CGAATCCCGCTGGTATCCT</w:t>
            </w:r>
            <w:proofErr w:type="spellEnd"/>
          </w:p>
        </w:tc>
        <w:tc>
          <w:tcPr>
            <w:tcW w:w="130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</w:p>
        </w:tc>
        <w:tc>
          <w:tcPr>
            <w:tcW w:w="645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5.93</w:t>
            </w:r>
          </w:p>
        </w:tc>
        <w:tc>
          <w:tcPr>
            <w:tcW w:w="1198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</w:p>
        </w:tc>
        <w:tc>
          <w:tcPr>
            <w:tcW w:w="74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8.18</w:t>
            </w:r>
          </w:p>
        </w:tc>
        <w:tc>
          <w:tcPr>
            <w:tcW w:w="123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2.76</w:t>
            </w:r>
          </w:p>
        </w:tc>
        <w:tc>
          <w:tcPr>
            <w:tcW w:w="63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2.45</w:t>
            </w:r>
          </w:p>
        </w:tc>
        <w:tc>
          <w:tcPr>
            <w:tcW w:w="1213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3.71</w:t>
            </w:r>
          </w:p>
        </w:tc>
        <w:tc>
          <w:tcPr>
            <w:tcW w:w="741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8.83</w:t>
            </w:r>
          </w:p>
        </w:tc>
      </w:tr>
      <w:tr w:rsidR="00E13A80" w:rsidRPr="00E13A80" w:rsidTr="00E13A80">
        <w:tc>
          <w:tcPr>
            <w:tcW w:w="1101" w:type="dxa"/>
          </w:tcPr>
          <w:p w:rsidR="00046ACF" w:rsidRPr="00E13A80" w:rsidRDefault="00046ACF" w:rsidP="007678FE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09" w:type="dxa"/>
          </w:tcPr>
          <w:p w:rsidR="00046ACF" w:rsidRPr="00E13A80" w:rsidRDefault="00046ACF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53" w:type="dxa"/>
          </w:tcPr>
          <w:p w:rsidR="00046ACF" w:rsidRPr="00E13A80" w:rsidRDefault="00046ACF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R:CCTCGTTTCCGTGGCTTTT</w:t>
            </w:r>
            <w:proofErr w:type="spellEnd"/>
          </w:p>
        </w:tc>
        <w:tc>
          <w:tcPr>
            <w:tcW w:w="130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3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13A80" w:rsidRPr="00E13A80" w:rsidTr="00E13A80">
        <w:tc>
          <w:tcPr>
            <w:tcW w:w="1101" w:type="dxa"/>
          </w:tcPr>
          <w:p w:rsidR="00046ACF" w:rsidRPr="00E13A80" w:rsidRDefault="00046ACF" w:rsidP="007678FE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c34514_g1</w:t>
            </w:r>
            <w:proofErr w:type="spellEnd"/>
          </w:p>
        </w:tc>
        <w:tc>
          <w:tcPr>
            <w:tcW w:w="2409" w:type="dxa"/>
          </w:tcPr>
          <w:p w:rsidR="00E13A80" w:rsidRPr="00E13A80" w:rsidRDefault="0027294F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protein arginine N-</w:t>
            </w:r>
          </w:p>
          <w:p w:rsidR="00046ACF" w:rsidRPr="00E13A80" w:rsidRDefault="0027294F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methyltransferase</w:t>
            </w:r>
            <w:proofErr w:type="spellEnd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2953" w:type="dxa"/>
          </w:tcPr>
          <w:p w:rsidR="00046ACF" w:rsidRPr="00E13A80" w:rsidRDefault="00046ACF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F:GGACCTAAATCTCGTGCTA</w:t>
            </w:r>
            <w:proofErr w:type="spellEnd"/>
          </w:p>
        </w:tc>
        <w:tc>
          <w:tcPr>
            <w:tcW w:w="130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6.90</w:t>
            </w:r>
          </w:p>
        </w:tc>
        <w:tc>
          <w:tcPr>
            <w:tcW w:w="645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3.03</w:t>
            </w:r>
          </w:p>
        </w:tc>
        <w:tc>
          <w:tcPr>
            <w:tcW w:w="1198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7.16</w:t>
            </w:r>
          </w:p>
        </w:tc>
        <w:tc>
          <w:tcPr>
            <w:tcW w:w="74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5.88</w:t>
            </w:r>
          </w:p>
        </w:tc>
        <w:tc>
          <w:tcPr>
            <w:tcW w:w="123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5.47</w:t>
            </w:r>
          </w:p>
        </w:tc>
        <w:tc>
          <w:tcPr>
            <w:tcW w:w="63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3.25</w:t>
            </w:r>
          </w:p>
        </w:tc>
        <w:tc>
          <w:tcPr>
            <w:tcW w:w="1213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7.04</w:t>
            </w:r>
          </w:p>
        </w:tc>
        <w:tc>
          <w:tcPr>
            <w:tcW w:w="741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7.71</w:t>
            </w:r>
          </w:p>
        </w:tc>
      </w:tr>
      <w:tr w:rsidR="00E13A80" w:rsidRPr="00E13A80" w:rsidTr="00E13A80">
        <w:tc>
          <w:tcPr>
            <w:tcW w:w="1101" w:type="dxa"/>
          </w:tcPr>
          <w:p w:rsidR="00046ACF" w:rsidRPr="00E13A80" w:rsidRDefault="00046ACF" w:rsidP="007678FE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09" w:type="dxa"/>
          </w:tcPr>
          <w:p w:rsidR="00046ACF" w:rsidRPr="00E13A80" w:rsidRDefault="00046ACF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53" w:type="dxa"/>
          </w:tcPr>
          <w:p w:rsidR="00046ACF" w:rsidRPr="00E13A80" w:rsidRDefault="00046ACF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R:GGTTCCAACAAGTGCCTC</w:t>
            </w:r>
            <w:proofErr w:type="spellEnd"/>
          </w:p>
        </w:tc>
        <w:tc>
          <w:tcPr>
            <w:tcW w:w="130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3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13A80" w:rsidRPr="00E13A80" w:rsidTr="00E13A80">
        <w:tc>
          <w:tcPr>
            <w:tcW w:w="1101" w:type="dxa"/>
          </w:tcPr>
          <w:p w:rsidR="00046ACF" w:rsidRPr="00E13A80" w:rsidRDefault="00046ACF" w:rsidP="007678FE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bCs/>
                <w:sz w:val="18"/>
                <w:szCs w:val="18"/>
              </w:rPr>
              <w:t>c31971_g2</w:t>
            </w:r>
            <w:proofErr w:type="spellEnd"/>
          </w:p>
        </w:tc>
        <w:tc>
          <w:tcPr>
            <w:tcW w:w="2409" w:type="dxa"/>
          </w:tcPr>
          <w:p w:rsidR="00046ACF" w:rsidRPr="00E13A80" w:rsidRDefault="0027294F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DELLA</w:t>
            </w:r>
          </w:p>
        </w:tc>
        <w:tc>
          <w:tcPr>
            <w:tcW w:w="2953" w:type="dxa"/>
          </w:tcPr>
          <w:p w:rsidR="00046ACF" w:rsidRPr="00E13A80" w:rsidRDefault="00046ACF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F:ACAGTGCTCCCGTCTTCT</w:t>
            </w:r>
            <w:proofErr w:type="spellEnd"/>
          </w:p>
        </w:tc>
        <w:tc>
          <w:tcPr>
            <w:tcW w:w="130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3.58</w:t>
            </w:r>
          </w:p>
        </w:tc>
        <w:tc>
          <w:tcPr>
            <w:tcW w:w="645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9.74</w:t>
            </w:r>
          </w:p>
        </w:tc>
        <w:tc>
          <w:tcPr>
            <w:tcW w:w="1198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3.01</w:t>
            </w:r>
          </w:p>
        </w:tc>
        <w:tc>
          <w:tcPr>
            <w:tcW w:w="74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0.72</w:t>
            </w:r>
          </w:p>
        </w:tc>
        <w:tc>
          <w:tcPr>
            <w:tcW w:w="123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63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1213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741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3.47</w:t>
            </w:r>
          </w:p>
        </w:tc>
      </w:tr>
      <w:tr w:rsidR="00E13A80" w:rsidRPr="00E13A80" w:rsidTr="00E13A80">
        <w:tc>
          <w:tcPr>
            <w:tcW w:w="1101" w:type="dxa"/>
          </w:tcPr>
          <w:p w:rsidR="00046ACF" w:rsidRPr="00E13A80" w:rsidRDefault="00046ACF" w:rsidP="007678FE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09" w:type="dxa"/>
          </w:tcPr>
          <w:p w:rsidR="00046ACF" w:rsidRPr="00E13A80" w:rsidRDefault="00046ACF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53" w:type="dxa"/>
          </w:tcPr>
          <w:p w:rsidR="00046ACF" w:rsidRPr="00E13A80" w:rsidRDefault="00046ACF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R:TTCGTGCCTTTCTACCCT</w:t>
            </w:r>
            <w:proofErr w:type="spellEnd"/>
          </w:p>
        </w:tc>
        <w:tc>
          <w:tcPr>
            <w:tcW w:w="130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3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13A80" w:rsidRPr="00E13A80" w:rsidTr="00E13A80">
        <w:tc>
          <w:tcPr>
            <w:tcW w:w="1101" w:type="dxa"/>
          </w:tcPr>
          <w:p w:rsidR="00046ACF" w:rsidRPr="00E13A80" w:rsidRDefault="00046ACF" w:rsidP="007678FE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bCs/>
                <w:sz w:val="18"/>
                <w:szCs w:val="18"/>
              </w:rPr>
              <w:t>c10372_g1</w:t>
            </w:r>
            <w:proofErr w:type="spellEnd"/>
          </w:p>
        </w:tc>
        <w:tc>
          <w:tcPr>
            <w:tcW w:w="2409" w:type="dxa"/>
          </w:tcPr>
          <w:p w:rsidR="00046ACF" w:rsidRPr="00E13A80" w:rsidRDefault="00E13A80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SAUR family protein</w:t>
            </w:r>
          </w:p>
        </w:tc>
        <w:tc>
          <w:tcPr>
            <w:tcW w:w="2953" w:type="dxa"/>
          </w:tcPr>
          <w:p w:rsidR="00046ACF" w:rsidRPr="00E13A80" w:rsidRDefault="00046ACF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F:GGAATACGGGATAGACCAG</w:t>
            </w:r>
            <w:proofErr w:type="spellEnd"/>
          </w:p>
        </w:tc>
        <w:tc>
          <w:tcPr>
            <w:tcW w:w="130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-2.94</w:t>
            </w:r>
          </w:p>
        </w:tc>
        <w:tc>
          <w:tcPr>
            <w:tcW w:w="645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198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74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4.53</w:t>
            </w:r>
          </w:p>
        </w:tc>
        <w:tc>
          <w:tcPr>
            <w:tcW w:w="123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63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1213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2.41</w:t>
            </w:r>
          </w:p>
        </w:tc>
        <w:tc>
          <w:tcPr>
            <w:tcW w:w="741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5.67</w:t>
            </w:r>
          </w:p>
        </w:tc>
      </w:tr>
      <w:tr w:rsidR="00E13A80" w:rsidRPr="00E13A80" w:rsidTr="00E13A80">
        <w:tc>
          <w:tcPr>
            <w:tcW w:w="1101" w:type="dxa"/>
          </w:tcPr>
          <w:p w:rsidR="00046ACF" w:rsidRPr="00E13A80" w:rsidRDefault="00046ACF" w:rsidP="007678FE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09" w:type="dxa"/>
          </w:tcPr>
          <w:p w:rsidR="00046ACF" w:rsidRPr="00E13A80" w:rsidRDefault="00046ACF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53" w:type="dxa"/>
          </w:tcPr>
          <w:p w:rsidR="00046ACF" w:rsidRPr="00E13A80" w:rsidRDefault="00046ACF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R:GACCAACCCTAGCACATAC</w:t>
            </w:r>
            <w:proofErr w:type="spellEnd"/>
          </w:p>
        </w:tc>
        <w:tc>
          <w:tcPr>
            <w:tcW w:w="130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3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13A80" w:rsidRPr="00E13A80" w:rsidTr="00E13A80">
        <w:tc>
          <w:tcPr>
            <w:tcW w:w="1101" w:type="dxa"/>
          </w:tcPr>
          <w:p w:rsidR="00046ACF" w:rsidRPr="00E13A80" w:rsidRDefault="00046ACF" w:rsidP="007678FE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bCs/>
                <w:sz w:val="18"/>
                <w:szCs w:val="18"/>
              </w:rPr>
              <w:t>c33814_g1</w:t>
            </w:r>
            <w:proofErr w:type="spellEnd"/>
          </w:p>
        </w:tc>
        <w:tc>
          <w:tcPr>
            <w:tcW w:w="2409" w:type="dxa"/>
          </w:tcPr>
          <w:p w:rsidR="00046ACF" w:rsidRPr="00E13A80" w:rsidRDefault="0027294F" w:rsidP="00E13A80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transport inhibitor response 1</w:t>
            </w:r>
          </w:p>
        </w:tc>
        <w:tc>
          <w:tcPr>
            <w:tcW w:w="2953" w:type="dxa"/>
          </w:tcPr>
          <w:p w:rsidR="00046ACF" w:rsidRPr="00E13A80" w:rsidRDefault="00046ACF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F:GCTGACTGAACTAGGCACT</w:t>
            </w:r>
            <w:proofErr w:type="spellEnd"/>
          </w:p>
        </w:tc>
        <w:tc>
          <w:tcPr>
            <w:tcW w:w="130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3.61</w:t>
            </w:r>
          </w:p>
        </w:tc>
        <w:tc>
          <w:tcPr>
            <w:tcW w:w="645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9.03</w:t>
            </w:r>
          </w:p>
        </w:tc>
        <w:tc>
          <w:tcPr>
            <w:tcW w:w="1198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4.36</w:t>
            </w:r>
          </w:p>
        </w:tc>
        <w:tc>
          <w:tcPr>
            <w:tcW w:w="74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3.01</w:t>
            </w:r>
          </w:p>
        </w:tc>
        <w:tc>
          <w:tcPr>
            <w:tcW w:w="123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63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1213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4.36</w:t>
            </w:r>
          </w:p>
        </w:tc>
        <w:tc>
          <w:tcPr>
            <w:tcW w:w="741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0.02</w:t>
            </w:r>
          </w:p>
        </w:tc>
      </w:tr>
      <w:tr w:rsidR="00E13A80" w:rsidRPr="00E13A80" w:rsidTr="00E13A80">
        <w:tc>
          <w:tcPr>
            <w:tcW w:w="1101" w:type="dxa"/>
          </w:tcPr>
          <w:p w:rsidR="00046ACF" w:rsidRPr="00E13A80" w:rsidRDefault="00046ACF" w:rsidP="007678FE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409" w:type="dxa"/>
          </w:tcPr>
          <w:p w:rsidR="00046ACF" w:rsidRPr="00E13A80" w:rsidRDefault="00046ACF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53" w:type="dxa"/>
          </w:tcPr>
          <w:p w:rsidR="00046ACF" w:rsidRPr="00E13A80" w:rsidRDefault="00046ACF" w:rsidP="007678FE">
            <w:pPr>
              <w:ind w:rightChars="-280" w:right="-588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R:GAACAGGCAGAATAAATGG</w:t>
            </w:r>
            <w:proofErr w:type="spellEnd"/>
          </w:p>
        </w:tc>
        <w:tc>
          <w:tcPr>
            <w:tcW w:w="130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3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13A80" w:rsidRPr="00E13A80" w:rsidTr="00E13A80">
        <w:tc>
          <w:tcPr>
            <w:tcW w:w="1101" w:type="dxa"/>
          </w:tcPr>
          <w:p w:rsidR="00046ACF" w:rsidRPr="00E13A80" w:rsidRDefault="0027294F" w:rsidP="002729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29826</w:t>
            </w:r>
            <w:r w:rsidR="00046ACF" w:rsidRPr="00E13A80">
              <w:rPr>
                <w:rFonts w:ascii="Times New Roman" w:hAnsi="Times New Roman" w:cs="Times New Roman"/>
                <w:bCs/>
                <w:sz w:val="18"/>
                <w:szCs w:val="18"/>
              </w:rPr>
              <w:t>_g1</w:t>
            </w:r>
            <w:proofErr w:type="spellEnd"/>
          </w:p>
        </w:tc>
        <w:tc>
          <w:tcPr>
            <w:tcW w:w="2409" w:type="dxa"/>
          </w:tcPr>
          <w:p w:rsidR="00046ACF" w:rsidRPr="00E13A80" w:rsidRDefault="0027294F" w:rsidP="007678F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 xml:space="preserve">Apoptosis inhibitor </w:t>
            </w: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IAP1</w:t>
            </w:r>
            <w:proofErr w:type="spellEnd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 xml:space="preserve"> and related </w:t>
            </w: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BIR</w:t>
            </w:r>
            <w:proofErr w:type="spellEnd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 xml:space="preserve"> domain proteins</w:t>
            </w:r>
          </w:p>
        </w:tc>
        <w:tc>
          <w:tcPr>
            <w:tcW w:w="2953" w:type="dxa"/>
          </w:tcPr>
          <w:p w:rsidR="00046ACF" w:rsidRPr="00E13A80" w:rsidRDefault="00046ACF" w:rsidP="007678FE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r w:rsidRPr="00E13A80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GGGACTTAACCCAACACCTT</w:t>
            </w:r>
            <w:proofErr w:type="spellEnd"/>
          </w:p>
        </w:tc>
        <w:tc>
          <w:tcPr>
            <w:tcW w:w="130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645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8.98</w:t>
            </w:r>
          </w:p>
        </w:tc>
        <w:tc>
          <w:tcPr>
            <w:tcW w:w="1198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3.81</w:t>
            </w:r>
          </w:p>
        </w:tc>
        <w:tc>
          <w:tcPr>
            <w:tcW w:w="74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1.84</w:t>
            </w:r>
          </w:p>
        </w:tc>
        <w:tc>
          <w:tcPr>
            <w:tcW w:w="123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63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1213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3.70</w:t>
            </w:r>
          </w:p>
        </w:tc>
        <w:tc>
          <w:tcPr>
            <w:tcW w:w="741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9.01</w:t>
            </w:r>
          </w:p>
        </w:tc>
      </w:tr>
      <w:tr w:rsidR="00E13A80" w:rsidRPr="00E13A80" w:rsidTr="00E13A80">
        <w:tc>
          <w:tcPr>
            <w:tcW w:w="1101" w:type="dxa"/>
          </w:tcPr>
          <w:p w:rsidR="00046ACF" w:rsidRPr="00E13A80" w:rsidRDefault="00046ACF" w:rsidP="007678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09" w:type="dxa"/>
          </w:tcPr>
          <w:p w:rsidR="00046ACF" w:rsidRPr="00E13A80" w:rsidRDefault="00046ACF" w:rsidP="007678F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53" w:type="dxa"/>
          </w:tcPr>
          <w:p w:rsidR="00046ACF" w:rsidRPr="00E13A80" w:rsidRDefault="00046ACF" w:rsidP="007678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 w:rsidRPr="00E13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CGCAAGACTGAAACTCA</w:t>
            </w:r>
            <w:proofErr w:type="spellEnd"/>
          </w:p>
        </w:tc>
        <w:tc>
          <w:tcPr>
            <w:tcW w:w="130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3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13A80" w:rsidRPr="00E13A80" w:rsidTr="00E13A80">
        <w:tc>
          <w:tcPr>
            <w:tcW w:w="1101" w:type="dxa"/>
          </w:tcPr>
          <w:p w:rsidR="00046ACF" w:rsidRPr="00E13A80" w:rsidRDefault="003B39EE" w:rsidP="003B39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37435</w:t>
            </w:r>
            <w:r w:rsidR="00046ACF" w:rsidRPr="00E13A80">
              <w:rPr>
                <w:rFonts w:ascii="Times New Roman" w:hAnsi="Times New Roman" w:cs="Times New Roman"/>
                <w:bCs/>
                <w:sz w:val="18"/>
                <w:szCs w:val="18"/>
              </w:rPr>
              <w:t>_g1</w:t>
            </w:r>
            <w:proofErr w:type="spellEnd"/>
          </w:p>
        </w:tc>
        <w:tc>
          <w:tcPr>
            <w:tcW w:w="2409" w:type="dxa"/>
          </w:tcPr>
          <w:p w:rsidR="00046ACF" w:rsidRPr="00E13A80" w:rsidRDefault="003B39EE" w:rsidP="007678F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Apoptosis-inducing factor homolog A</w:t>
            </w:r>
          </w:p>
        </w:tc>
        <w:tc>
          <w:tcPr>
            <w:tcW w:w="2953" w:type="dxa"/>
          </w:tcPr>
          <w:p w:rsidR="00046ACF" w:rsidRPr="00E13A80" w:rsidRDefault="00046ACF" w:rsidP="007678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r w:rsidRPr="00E13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AACCTTGCGTCAGGACC</w:t>
            </w:r>
            <w:proofErr w:type="spellEnd"/>
          </w:p>
        </w:tc>
        <w:tc>
          <w:tcPr>
            <w:tcW w:w="130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3.23</w:t>
            </w:r>
          </w:p>
        </w:tc>
        <w:tc>
          <w:tcPr>
            <w:tcW w:w="645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9.05</w:t>
            </w:r>
          </w:p>
        </w:tc>
        <w:tc>
          <w:tcPr>
            <w:tcW w:w="1198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3.47</w:t>
            </w:r>
          </w:p>
        </w:tc>
        <w:tc>
          <w:tcPr>
            <w:tcW w:w="74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0.01</w:t>
            </w:r>
          </w:p>
        </w:tc>
        <w:tc>
          <w:tcPr>
            <w:tcW w:w="123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63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1213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3.36</w:t>
            </w:r>
          </w:p>
        </w:tc>
        <w:tc>
          <w:tcPr>
            <w:tcW w:w="741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8.91</w:t>
            </w:r>
          </w:p>
        </w:tc>
      </w:tr>
      <w:tr w:rsidR="00E13A80" w:rsidRPr="00E13A80" w:rsidTr="00E13A80">
        <w:tc>
          <w:tcPr>
            <w:tcW w:w="1101" w:type="dxa"/>
          </w:tcPr>
          <w:p w:rsidR="00046ACF" w:rsidRPr="00E13A80" w:rsidRDefault="00046ACF" w:rsidP="007678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09" w:type="dxa"/>
          </w:tcPr>
          <w:p w:rsidR="00046ACF" w:rsidRPr="00E13A80" w:rsidRDefault="00046ACF" w:rsidP="007678F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53" w:type="dxa"/>
          </w:tcPr>
          <w:p w:rsidR="00046ACF" w:rsidRPr="00E13A80" w:rsidRDefault="00046ACF" w:rsidP="007678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 w:rsidRPr="00E13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GATCTGGGCACTGTCTC</w:t>
            </w:r>
            <w:proofErr w:type="spellEnd"/>
          </w:p>
        </w:tc>
        <w:tc>
          <w:tcPr>
            <w:tcW w:w="130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3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13A80" w:rsidRPr="00E13A80" w:rsidTr="00E13A80">
        <w:tc>
          <w:tcPr>
            <w:tcW w:w="1101" w:type="dxa"/>
          </w:tcPr>
          <w:p w:rsidR="00046ACF" w:rsidRPr="00E13A80" w:rsidRDefault="00046ACF" w:rsidP="007678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31839</w:t>
            </w:r>
            <w:r w:rsidRPr="00E13A80">
              <w:rPr>
                <w:rFonts w:ascii="Times New Roman" w:hAnsi="Times New Roman" w:cs="Times New Roman"/>
                <w:bCs/>
                <w:sz w:val="18"/>
                <w:szCs w:val="18"/>
              </w:rPr>
              <w:t>_g1</w:t>
            </w:r>
            <w:proofErr w:type="spellEnd"/>
          </w:p>
        </w:tc>
        <w:tc>
          <w:tcPr>
            <w:tcW w:w="2409" w:type="dxa"/>
          </w:tcPr>
          <w:p w:rsidR="00046ACF" w:rsidRPr="00E13A80" w:rsidRDefault="0027294F" w:rsidP="007678F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 xml:space="preserve">3-beta </w:t>
            </w: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hydroxysteroid</w:t>
            </w:r>
            <w:proofErr w:type="spellEnd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 xml:space="preserve"> dehydrogenase</w:t>
            </w:r>
          </w:p>
        </w:tc>
        <w:tc>
          <w:tcPr>
            <w:tcW w:w="2953" w:type="dxa"/>
          </w:tcPr>
          <w:p w:rsidR="00046ACF" w:rsidRPr="00E13A80" w:rsidRDefault="00046ACF" w:rsidP="007678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r w:rsidRPr="00E13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AGGTGGTGGAGGAAGTG</w:t>
            </w:r>
            <w:proofErr w:type="spellEnd"/>
          </w:p>
        </w:tc>
        <w:tc>
          <w:tcPr>
            <w:tcW w:w="130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</w:p>
        </w:tc>
        <w:tc>
          <w:tcPr>
            <w:tcW w:w="645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7.54</w:t>
            </w:r>
          </w:p>
        </w:tc>
        <w:tc>
          <w:tcPr>
            <w:tcW w:w="1198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74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0.01</w:t>
            </w:r>
          </w:p>
        </w:tc>
        <w:tc>
          <w:tcPr>
            <w:tcW w:w="123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63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1213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3.34</w:t>
            </w:r>
          </w:p>
        </w:tc>
        <w:tc>
          <w:tcPr>
            <w:tcW w:w="741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8.75</w:t>
            </w:r>
          </w:p>
        </w:tc>
      </w:tr>
      <w:tr w:rsidR="00E13A80" w:rsidRPr="00E13A80" w:rsidTr="00E13A80">
        <w:tc>
          <w:tcPr>
            <w:tcW w:w="1101" w:type="dxa"/>
          </w:tcPr>
          <w:p w:rsidR="00046ACF" w:rsidRPr="00E13A80" w:rsidRDefault="00046ACF" w:rsidP="007678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09" w:type="dxa"/>
          </w:tcPr>
          <w:p w:rsidR="00046ACF" w:rsidRPr="00E13A80" w:rsidRDefault="00046ACF" w:rsidP="007678F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53" w:type="dxa"/>
          </w:tcPr>
          <w:p w:rsidR="00046ACF" w:rsidRPr="00E13A80" w:rsidRDefault="00046ACF" w:rsidP="007678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 w:rsidRPr="00E13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GCCTGATGAGGATGACGA</w:t>
            </w:r>
            <w:proofErr w:type="spellEnd"/>
          </w:p>
        </w:tc>
        <w:tc>
          <w:tcPr>
            <w:tcW w:w="130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3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13A80" w:rsidRPr="00E13A80" w:rsidTr="00E13A80">
        <w:tc>
          <w:tcPr>
            <w:tcW w:w="1101" w:type="dxa"/>
          </w:tcPr>
          <w:p w:rsidR="00046ACF" w:rsidRPr="00E13A80" w:rsidRDefault="00046ACF" w:rsidP="007678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41406</w:t>
            </w:r>
            <w:r w:rsidRPr="00E13A80">
              <w:rPr>
                <w:rFonts w:ascii="Times New Roman" w:hAnsi="Times New Roman" w:cs="Times New Roman"/>
                <w:bCs/>
                <w:sz w:val="18"/>
                <w:szCs w:val="18"/>
              </w:rPr>
              <w:t>_g3</w:t>
            </w:r>
            <w:proofErr w:type="spellEnd"/>
          </w:p>
        </w:tc>
        <w:tc>
          <w:tcPr>
            <w:tcW w:w="2409" w:type="dxa"/>
          </w:tcPr>
          <w:p w:rsidR="00046ACF" w:rsidRPr="00E13A80" w:rsidRDefault="003B39EE" w:rsidP="007678F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ribulose-bisphosphate</w:t>
            </w:r>
            <w:proofErr w:type="spellEnd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 xml:space="preserve"> carboxylase small chain</w:t>
            </w:r>
          </w:p>
        </w:tc>
        <w:tc>
          <w:tcPr>
            <w:tcW w:w="2953" w:type="dxa"/>
          </w:tcPr>
          <w:p w:rsidR="00046ACF" w:rsidRPr="00E13A80" w:rsidRDefault="00046ACF" w:rsidP="007678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r w:rsidRPr="00E13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GTCTATGCTTTCCTCTTC</w:t>
            </w:r>
            <w:proofErr w:type="spellEnd"/>
          </w:p>
        </w:tc>
        <w:tc>
          <w:tcPr>
            <w:tcW w:w="130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2.84</w:t>
            </w:r>
          </w:p>
        </w:tc>
        <w:tc>
          <w:tcPr>
            <w:tcW w:w="645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7.41</w:t>
            </w:r>
          </w:p>
        </w:tc>
        <w:tc>
          <w:tcPr>
            <w:tcW w:w="1198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2.60</w:t>
            </w:r>
          </w:p>
        </w:tc>
        <w:tc>
          <w:tcPr>
            <w:tcW w:w="74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7.51</w:t>
            </w:r>
          </w:p>
        </w:tc>
        <w:tc>
          <w:tcPr>
            <w:tcW w:w="123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63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1213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2.42</w:t>
            </w:r>
          </w:p>
        </w:tc>
        <w:tc>
          <w:tcPr>
            <w:tcW w:w="741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5.49</w:t>
            </w:r>
          </w:p>
        </w:tc>
      </w:tr>
      <w:tr w:rsidR="00E13A80" w:rsidRPr="00E13A80" w:rsidTr="00E13A80">
        <w:tc>
          <w:tcPr>
            <w:tcW w:w="1101" w:type="dxa"/>
          </w:tcPr>
          <w:p w:rsidR="00046ACF" w:rsidRPr="00E13A80" w:rsidRDefault="00046ACF" w:rsidP="007678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09" w:type="dxa"/>
          </w:tcPr>
          <w:p w:rsidR="00046ACF" w:rsidRPr="00E13A80" w:rsidRDefault="00046ACF" w:rsidP="007678F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53" w:type="dxa"/>
          </w:tcPr>
          <w:p w:rsidR="00046ACF" w:rsidRPr="00E13A80" w:rsidRDefault="00046ACF" w:rsidP="007678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 w:rsidRPr="00E13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GGCAACTTCCACATTGTCC</w:t>
            </w:r>
            <w:proofErr w:type="spellEnd"/>
          </w:p>
        </w:tc>
        <w:tc>
          <w:tcPr>
            <w:tcW w:w="130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3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13A80" w:rsidRPr="00E13A80" w:rsidTr="00E13A80">
        <w:tc>
          <w:tcPr>
            <w:tcW w:w="1101" w:type="dxa"/>
          </w:tcPr>
          <w:p w:rsidR="00046ACF" w:rsidRPr="00E13A80" w:rsidRDefault="00046ACF" w:rsidP="007678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3</w:t>
            </w:r>
            <w:r w:rsidR="007F0005" w:rsidRPr="00E13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48</w:t>
            </w:r>
            <w:r w:rsidRPr="00E13A80">
              <w:rPr>
                <w:rFonts w:ascii="Times New Roman" w:hAnsi="Times New Roman" w:cs="Times New Roman"/>
                <w:bCs/>
                <w:sz w:val="18"/>
                <w:szCs w:val="18"/>
              </w:rPr>
              <w:t>_g1</w:t>
            </w:r>
            <w:proofErr w:type="spellEnd"/>
          </w:p>
        </w:tc>
        <w:tc>
          <w:tcPr>
            <w:tcW w:w="2409" w:type="dxa"/>
          </w:tcPr>
          <w:p w:rsidR="00046ACF" w:rsidRPr="00E13A80" w:rsidRDefault="007F0005" w:rsidP="007678F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 xml:space="preserve">3-beta </w:t>
            </w: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hydroxysteroid</w:t>
            </w:r>
            <w:proofErr w:type="spellEnd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 xml:space="preserve"> dehydrogenase</w:t>
            </w:r>
          </w:p>
        </w:tc>
        <w:tc>
          <w:tcPr>
            <w:tcW w:w="2953" w:type="dxa"/>
          </w:tcPr>
          <w:p w:rsidR="00046ACF" w:rsidRPr="00E13A80" w:rsidRDefault="00046ACF" w:rsidP="007678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r w:rsidRPr="00E13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GCAGTTACTGACTTTGGA</w:t>
            </w:r>
            <w:proofErr w:type="spellEnd"/>
          </w:p>
        </w:tc>
        <w:tc>
          <w:tcPr>
            <w:tcW w:w="130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3.20</w:t>
            </w:r>
          </w:p>
        </w:tc>
        <w:tc>
          <w:tcPr>
            <w:tcW w:w="645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9.23</w:t>
            </w:r>
          </w:p>
        </w:tc>
        <w:tc>
          <w:tcPr>
            <w:tcW w:w="1198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3.34</w:t>
            </w:r>
          </w:p>
        </w:tc>
        <w:tc>
          <w:tcPr>
            <w:tcW w:w="74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0.14</w:t>
            </w:r>
          </w:p>
        </w:tc>
        <w:tc>
          <w:tcPr>
            <w:tcW w:w="123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63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1213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3.36</w:t>
            </w:r>
          </w:p>
        </w:tc>
        <w:tc>
          <w:tcPr>
            <w:tcW w:w="741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9.01</w:t>
            </w:r>
          </w:p>
        </w:tc>
      </w:tr>
      <w:tr w:rsidR="00E13A80" w:rsidRPr="00E13A80" w:rsidTr="00E13A80">
        <w:tc>
          <w:tcPr>
            <w:tcW w:w="1101" w:type="dxa"/>
          </w:tcPr>
          <w:p w:rsidR="00046ACF" w:rsidRPr="00E13A80" w:rsidRDefault="00046ACF" w:rsidP="007678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09" w:type="dxa"/>
          </w:tcPr>
          <w:p w:rsidR="00046ACF" w:rsidRPr="00E13A80" w:rsidRDefault="00046ACF" w:rsidP="007678F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53" w:type="dxa"/>
          </w:tcPr>
          <w:p w:rsidR="00046ACF" w:rsidRPr="00E13A80" w:rsidRDefault="00046ACF" w:rsidP="007678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 w:rsidRPr="00E13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ATACGGTCTGGTATTGGA</w:t>
            </w:r>
            <w:proofErr w:type="spellEnd"/>
          </w:p>
        </w:tc>
        <w:tc>
          <w:tcPr>
            <w:tcW w:w="130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3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13A80" w:rsidRPr="00E13A80" w:rsidTr="00E13A80">
        <w:tc>
          <w:tcPr>
            <w:tcW w:w="1101" w:type="dxa"/>
          </w:tcPr>
          <w:p w:rsidR="00046ACF" w:rsidRPr="00E13A80" w:rsidRDefault="00046ACF" w:rsidP="007F000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41</w:t>
            </w:r>
            <w:r w:rsidR="007F0005" w:rsidRPr="00E13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87</w:t>
            </w:r>
            <w:r w:rsidRPr="00E13A80">
              <w:rPr>
                <w:rFonts w:ascii="Times New Roman" w:hAnsi="Times New Roman" w:cs="Times New Roman"/>
                <w:bCs/>
                <w:sz w:val="18"/>
                <w:szCs w:val="18"/>
              </w:rPr>
              <w:t>_g1</w:t>
            </w:r>
            <w:proofErr w:type="spellEnd"/>
          </w:p>
        </w:tc>
        <w:tc>
          <w:tcPr>
            <w:tcW w:w="2409" w:type="dxa"/>
          </w:tcPr>
          <w:p w:rsidR="00046ACF" w:rsidRPr="00E13A80" w:rsidRDefault="007F0005" w:rsidP="007678F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 xml:space="preserve">Apoptosis inhibitor </w:t>
            </w: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IAP1</w:t>
            </w:r>
            <w:proofErr w:type="spellEnd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 xml:space="preserve"> and related </w:t>
            </w: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BIR</w:t>
            </w:r>
            <w:proofErr w:type="spellEnd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 xml:space="preserve"> domain proteins</w:t>
            </w:r>
          </w:p>
        </w:tc>
        <w:tc>
          <w:tcPr>
            <w:tcW w:w="2953" w:type="dxa"/>
          </w:tcPr>
          <w:p w:rsidR="00046ACF" w:rsidRPr="00E13A80" w:rsidRDefault="00046ACF" w:rsidP="007678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r w:rsidRPr="00E13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TCAAAACTCAGAAGGTCC</w:t>
            </w:r>
            <w:proofErr w:type="spellEnd"/>
          </w:p>
        </w:tc>
        <w:tc>
          <w:tcPr>
            <w:tcW w:w="130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-5.67</w:t>
            </w:r>
          </w:p>
        </w:tc>
        <w:tc>
          <w:tcPr>
            <w:tcW w:w="645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98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74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123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-8.89</w:t>
            </w:r>
          </w:p>
        </w:tc>
        <w:tc>
          <w:tcPr>
            <w:tcW w:w="63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213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-0.60</w:t>
            </w:r>
          </w:p>
        </w:tc>
        <w:tc>
          <w:tcPr>
            <w:tcW w:w="741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E13A80" w:rsidRPr="00E13A80" w:rsidTr="00E13A80">
        <w:tc>
          <w:tcPr>
            <w:tcW w:w="1101" w:type="dxa"/>
          </w:tcPr>
          <w:p w:rsidR="00046ACF" w:rsidRPr="00E13A80" w:rsidRDefault="00046ACF" w:rsidP="007678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09" w:type="dxa"/>
          </w:tcPr>
          <w:p w:rsidR="00046ACF" w:rsidRPr="00E13A80" w:rsidRDefault="00046ACF" w:rsidP="007678F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53" w:type="dxa"/>
          </w:tcPr>
          <w:p w:rsidR="00046ACF" w:rsidRPr="00E13A80" w:rsidRDefault="00046ACF" w:rsidP="007678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 w:rsidRPr="00E13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AAATGTACAGTAATATG</w:t>
            </w:r>
            <w:proofErr w:type="spellEnd"/>
          </w:p>
        </w:tc>
        <w:tc>
          <w:tcPr>
            <w:tcW w:w="130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3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13A80" w:rsidRPr="00E13A80" w:rsidTr="00E13A80">
        <w:tc>
          <w:tcPr>
            <w:tcW w:w="1101" w:type="dxa"/>
          </w:tcPr>
          <w:p w:rsidR="00046ACF" w:rsidRPr="00E13A80" w:rsidRDefault="00046ACF" w:rsidP="007678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20236</w:t>
            </w:r>
            <w:r w:rsidRPr="00E13A80">
              <w:rPr>
                <w:rFonts w:ascii="Times New Roman" w:hAnsi="Times New Roman" w:cs="Times New Roman"/>
                <w:bCs/>
                <w:sz w:val="18"/>
                <w:szCs w:val="18"/>
              </w:rPr>
              <w:t>_g1</w:t>
            </w:r>
            <w:proofErr w:type="spellEnd"/>
          </w:p>
        </w:tc>
        <w:tc>
          <w:tcPr>
            <w:tcW w:w="2409" w:type="dxa"/>
          </w:tcPr>
          <w:p w:rsidR="00046ACF" w:rsidRPr="00E13A80" w:rsidRDefault="00046ACF" w:rsidP="007678F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CodY</w:t>
            </w:r>
            <w:proofErr w:type="spellEnd"/>
            <w:r w:rsidR="00E13A80" w:rsidRPr="00E13A80">
              <w:rPr>
                <w:rFonts w:ascii="Times New Roman" w:hAnsi="Times New Roman" w:cs="Times New Roman"/>
                <w:sz w:val="18"/>
                <w:szCs w:val="18"/>
              </w:rPr>
              <w:t xml:space="preserve"> GAF-like domain</w:t>
            </w:r>
          </w:p>
        </w:tc>
        <w:tc>
          <w:tcPr>
            <w:tcW w:w="2953" w:type="dxa"/>
          </w:tcPr>
          <w:p w:rsidR="00046ACF" w:rsidRPr="00E13A80" w:rsidRDefault="00046ACF" w:rsidP="007678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r w:rsidRPr="00E13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CGAGATTACCTTTGATT</w:t>
            </w:r>
            <w:proofErr w:type="spellEnd"/>
          </w:p>
        </w:tc>
        <w:tc>
          <w:tcPr>
            <w:tcW w:w="130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3.55</w:t>
            </w:r>
          </w:p>
        </w:tc>
        <w:tc>
          <w:tcPr>
            <w:tcW w:w="645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9.43</w:t>
            </w:r>
          </w:p>
        </w:tc>
        <w:tc>
          <w:tcPr>
            <w:tcW w:w="1198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3.73</w:t>
            </w:r>
          </w:p>
        </w:tc>
        <w:tc>
          <w:tcPr>
            <w:tcW w:w="74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1.12</w:t>
            </w:r>
          </w:p>
        </w:tc>
        <w:tc>
          <w:tcPr>
            <w:tcW w:w="123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63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1213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3.79</w:t>
            </w:r>
          </w:p>
        </w:tc>
        <w:tc>
          <w:tcPr>
            <w:tcW w:w="741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8.94</w:t>
            </w:r>
          </w:p>
        </w:tc>
      </w:tr>
      <w:tr w:rsidR="00E13A80" w:rsidRPr="00E13A80" w:rsidTr="00E13A80">
        <w:tc>
          <w:tcPr>
            <w:tcW w:w="1101" w:type="dxa"/>
          </w:tcPr>
          <w:p w:rsidR="00046ACF" w:rsidRPr="00E13A80" w:rsidRDefault="00046ACF" w:rsidP="007678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09" w:type="dxa"/>
          </w:tcPr>
          <w:p w:rsidR="00046ACF" w:rsidRPr="00E13A80" w:rsidRDefault="00046ACF" w:rsidP="007678F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53" w:type="dxa"/>
          </w:tcPr>
          <w:p w:rsidR="00046ACF" w:rsidRPr="00E13A80" w:rsidRDefault="00046ACF" w:rsidP="007678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 w:rsidRPr="00E13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GTCTTGGCTAGGATTT</w:t>
            </w:r>
            <w:proofErr w:type="spellEnd"/>
          </w:p>
        </w:tc>
        <w:tc>
          <w:tcPr>
            <w:tcW w:w="130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3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13A80" w:rsidRPr="00E13A80" w:rsidTr="00E13A80">
        <w:tc>
          <w:tcPr>
            <w:tcW w:w="1101" w:type="dxa"/>
          </w:tcPr>
          <w:p w:rsidR="00046ACF" w:rsidRPr="00E13A80" w:rsidRDefault="00046ACF" w:rsidP="007F000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4</w:t>
            </w:r>
            <w:r w:rsidR="007F0005" w:rsidRPr="00E13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90</w:t>
            </w:r>
            <w:r w:rsidRPr="00E13A80">
              <w:rPr>
                <w:rFonts w:ascii="Times New Roman" w:hAnsi="Times New Roman" w:cs="Times New Roman"/>
                <w:bCs/>
                <w:sz w:val="18"/>
                <w:szCs w:val="18"/>
              </w:rPr>
              <w:t>_g1</w:t>
            </w:r>
            <w:proofErr w:type="spellEnd"/>
          </w:p>
        </w:tc>
        <w:tc>
          <w:tcPr>
            <w:tcW w:w="2409" w:type="dxa"/>
          </w:tcPr>
          <w:p w:rsidR="00046ACF" w:rsidRPr="00E13A80" w:rsidRDefault="007F0005" w:rsidP="007678F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 xml:space="preserve">Apoptosis inhibitor </w:t>
            </w: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IAP1</w:t>
            </w:r>
            <w:proofErr w:type="spellEnd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 xml:space="preserve"> and related </w:t>
            </w: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BIR</w:t>
            </w:r>
            <w:proofErr w:type="spellEnd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 xml:space="preserve"> domain proteins</w:t>
            </w:r>
          </w:p>
        </w:tc>
        <w:tc>
          <w:tcPr>
            <w:tcW w:w="2953" w:type="dxa"/>
          </w:tcPr>
          <w:p w:rsidR="00046ACF" w:rsidRPr="00E13A80" w:rsidRDefault="00046ACF" w:rsidP="007678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r w:rsidRPr="00E13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CTAATCCCATTCGCTCCC</w:t>
            </w:r>
            <w:proofErr w:type="spellEnd"/>
          </w:p>
        </w:tc>
        <w:tc>
          <w:tcPr>
            <w:tcW w:w="130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3.59</w:t>
            </w:r>
          </w:p>
        </w:tc>
        <w:tc>
          <w:tcPr>
            <w:tcW w:w="645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9.54</w:t>
            </w:r>
          </w:p>
        </w:tc>
        <w:tc>
          <w:tcPr>
            <w:tcW w:w="1198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4.02</w:t>
            </w:r>
          </w:p>
        </w:tc>
        <w:tc>
          <w:tcPr>
            <w:tcW w:w="74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3.84</w:t>
            </w:r>
          </w:p>
        </w:tc>
        <w:tc>
          <w:tcPr>
            <w:tcW w:w="123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63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1213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3.98</w:t>
            </w:r>
          </w:p>
        </w:tc>
        <w:tc>
          <w:tcPr>
            <w:tcW w:w="741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9.53</w:t>
            </w:r>
          </w:p>
        </w:tc>
      </w:tr>
      <w:tr w:rsidR="00E13A80" w:rsidRPr="00E13A80" w:rsidTr="00E13A80">
        <w:tc>
          <w:tcPr>
            <w:tcW w:w="1101" w:type="dxa"/>
          </w:tcPr>
          <w:p w:rsidR="00046ACF" w:rsidRPr="00E13A80" w:rsidRDefault="00046ACF" w:rsidP="007678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09" w:type="dxa"/>
          </w:tcPr>
          <w:p w:rsidR="00046ACF" w:rsidRPr="00E13A80" w:rsidRDefault="00046ACF" w:rsidP="007678F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53" w:type="dxa"/>
          </w:tcPr>
          <w:p w:rsidR="00046ACF" w:rsidRPr="00E13A80" w:rsidRDefault="00046ACF" w:rsidP="007678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 w:rsidRPr="00E13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CAAGTCCGCCGTCAAA</w:t>
            </w:r>
            <w:proofErr w:type="spellEnd"/>
          </w:p>
        </w:tc>
        <w:tc>
          <w:tcPr>
            <w:tcW w:w="130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3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13A80" w:rsidRPr="00E13A80" w:rsidTr="00E13A80">
        <w:tc>
          <w:tcPr>
            <w:tcW w:w="1101" w:type="dxa"/>
          </w:tcPr>
          <w:p w:rsidR="00046ACF" w:rsidRPr="00E13A80" w:rsidRDefault="00046ACF" w:rsidP="00E13A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45</w:t>
            </w:r>
            <w:r w:rsidR="00E13A80" w:rsidRPr="00E13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5</w:t>
            </w:r>
            <w:r w:rsidRPr="00E13A80">
              <w:rPr>
                <w:rFonts w:ascii="Times New Roman" w:hAnsi="Times New Roman" w:cs="Times New Roman"/>
                <w:bCs/>
                <w:sz w:val="18"/>
                <w:szCs w:val="18"/>
              </w:rPr>
              <w:t>_g</w:t>
            </w:r>
            <w:r w:rsidR="00E13A80" w:rsidRPr="00E13A80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  <w:proofErr w:type="spellEnd"/>
          </w:p>
        </w:tc>
        <w:tc>
          <w:tcPr>
            <w:tcW w:w="2409" w:type="dxa"/>
          </w:tcPr>
          <w:p w:rsidR="00046ACF" w:rsidRPr="00E13A80" w:rsidRDefault="00E13A80" w:rsidP="007678F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apoptosis inhibitor 5-like</w:t>
            </w:r>
          </w:p>
        </w:tc>
        <w:tc>
          <w:tcPr>
            <w:tcW w:w="2953" w:type="dxa"/>
          </w:tcPr>
          <w:p w:rsidR="00046ACF" w:rsidRPr="00E13A80" w:rsidRDefault="00046ACF" w:rsidP="007678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r w:rsidRPr="00E13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TTGTGCTTGTGCATAAACCAT</w:t>
            </w:r>
            <w:proofErr w:type="spellEnd"/>
          </w:p>
        </w:tc>
        <w:tc>
          <w:tcPr>
            <w:tcW w:w="130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2.56</w:t>
            </w:r>
          </w:p>
        </w:tc>
        <w:tc>
          <w:tcPr>
            <w:tcW w:w="645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7.13</w:t>
            </w:r>
          </w:p>
        </w:tc>
        <w:tc>
          <w:tcPr>
            <w:tcW w:w="1198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3.03</w:t>
            </w:r>
          </w:p>
        </w:tc>
        <w:tc>
          <w:tcPr>
            <w:tcW w:w="74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0.87</w:t>
            </w:r>
          </w:p>
        </w:tc>
        <w:tc>
          <w:tcPr>
            <w:tcW w:w="123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63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1213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3.14</w:t>
            </w:r>
          </w:p>
        </w:tc>
        <w:tc>
          <w:tcPr>
            <w:tcW w:w="741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8.45</w:t>
            </w:r>
          </w:p>
        </w:tc>
      </w:tr>
      <w:tr w:rsidR="00E13A80" w:rsidRPr="00E13A80" w:rsidTr="00E13A80">
        <w:tc>
          <w:tcPr>
            <w:tcW w:w="1101" w:type="dxa"/>
          </w:tcPr>
          <w:p w:rsidR="00046ACF" w:rsidRPr="00E13A80" w:rsidRDefault="00046ACF" w:rsidP="007678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09" w:type="dxa"/>
          </w:tcPr>
          <w:p w:rsidR="00046ACF" w:rsidRPr="00E13A80" w:rsidRDefault="00046ACF" w:rsidP="007678F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53" w:type="dxa"/>
          </w:tcPr>
          <w:p w:rsidR="00046ACF" w:rsidRPr="00E13A80" w:rsidRDefault="00046ACF" w:rsidP="007678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 w:rsidRPr="00E13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ATGAAGGGAAACCAACCAGAC</w:t>
            </w:r>
            <w:proofErr w:type="spellEnd"/>
          </w:p>
        </w:tc>
        <w:tc>
          <w:tcPr>
            <w:tcW w:w="130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3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13A80" w:rsidRPr="00E13A80" w:rsidTr="00E13A80">
        <w:tc>
          <w:tcPr>
            <w:tcW w:w="1101" w:type="dxa"/>
          </w:tcPr>
          <w:p w:rsidR="00046ACF" w:rsidRPr="00E13A80" w:rsidRDefault="00046ACF" w:rsidP="007F000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3</w:t>
            </w:r>
            <w:r w:rsidR="007F0005" w:rsidRPr="00E13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59</w:t>
            </w:r>
            <w:r w:rsidRPr="00E13A80">
              <w:rPr>
                <w:rFonts w:ascii="Times New Roman" w:hAnsi="Times New Roman" w:cs="Times New Roman"/>
                <w:bCs/>
                <w:sz w:val="18"/>
                <w:szCs w:val="18"/>
              </w:rPr>
              <w:t>_g</w:t>
            </w:r>
            <w:r w:rsidR="007F0005" w:rsidRPr="00E13A80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  <w:proofErr w:type="spellEnd"/>
          </w:p>
        </w:tc>
        <w:tc>
          <w:tcPr>
            <w:tcW w:w="2409" w:type="dxa"/>
          </w:tcPr>
          <w:p w:rsidR="007F0005" w:rsidRPr="00E13A80" w:rsidRDefault="007F0005" w:rsidP="007F0005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caspase</w:t>
            </w:r>
            <w:proofErr w:type="spellEnd"/>
            <w:r w:rsidRPr="00E13A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volved in regulation of apoptosis</w:t>
            </w:r>
          </w:p>
          <w:p w:rsidR="00046ACF" w:rsidRPr="00E13A80" w:rsidRDefault="00046ACF" w:rsidP="007678F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53" w:type="dxa"/>
          </w:tcPr>
          <w:p w:rsidR="00046ACF" w:rsidRPr="00E13A80" w:rsidRDefault="00046ACF" w:rsidP="007678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r w:rsidRPr="00E13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ACATTTCGTATCTCGTAG</w:t>
            </w:r>
            <w:proofErr w:type="spellEnd"/>
          </w:p>
        </w:tc>
        <w:tc>
          <w:tcPr>
            <w:tcW w:w="130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3.70</w:t>
            </w:r>
          </w:p>
        </w:tc>
        <w:tc>
          <w:tcPr>
            <w:tcW w:w="645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9.84</w:t>
            </w:r>
          </w:p>
        </w:tc>
        <w:tc>
          <w:tcPr>
            <w:tcW w:w="1198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3.98</w:t>
            </w:r>
          </w:p>
        </w:tc>
        <w:tc>
          <w:tcPr>
            <w:tcW w:w="74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1.84</w:t>
            </w:r>
          </w:p>
        </w:tc>
        <w:tc>
          <w:tcPr>
            <w:tcW w:w="123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63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1213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4.14</w:t>
            </w:r>
          </w:p>
        </w:tc>
        <w:tc>
          <w:tcPr>
            <w:tcW w:w="741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9.98</w:t>
            </w:r>
          </w:p>
        </w:tc>
      </w:tr>
      <w:tr w:rsidR="00E13A80" w:rsidRPr="00E13A80" w:rsidTr="00E13A80">
        <w:tc>
          <w:tcPr>
            <w:tcW w:w="1101" w:type="dxa"/>
          </w:tcPr>
          <w:p w:rsidR="00046ACF" w:rsidRPr="00E13A80" w:rsidRDefault="00046ACF" w:rsidP="007678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09" w:type="dxa"/>
          </w:tcPr>
          <w:p w:rsidR="00046ACF" w:rsidRPr="00E13A80" w:rsidRDefault="00046ACF" w:rsidP="007678F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53" w:type="dxa"/>
          </w:tcPr>
          <w:p w:rsidR="00046ACF" w:rsidRPr="00E13A80" w:rsidRDefault="00046ACF" w:rsidP="007678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 w:rsidRPr="00E13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AGGATTCATAAGGGTAA</w:t>
            </w:r>
            <w:proofErr w:type="spellEnd"/>
          </w:p>
        </w:tc>
        <w:tc>
          <w:tcPr>
            <w:tcW w:w="130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3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13A80" w:rsidRPr="00E13A80" w:rsidTr="00E13A80">
        <w:tc>
          <w:tcPr>
            <w:tcW w:w="1101" w:type="dxa"/>
          </w:tcPr>
          <w:p w:rsidR="00046ACF" w:rsidRPr="00E13A80" w:rsidRDefault="00046ACF" w:rsidP="00E13A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="00E13A80" w:rsidRPr="00E13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Pr="00E13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  <w:r w:rsidR="00E13A80" w:rsidRPr="00E13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53</w:t>
            </w:r>
            <w:r w:rsidRPr="00E13A80">
              <w:rPr>
                <w:rFonts w:ascii="Times New Roman" w:hAnsi="Times New Roman" w:cs="Times New Roman"/>
                <w:bCs/>
                <w:sz w:val="18"/>
                <w:szCs w:val="18"/>
              </w:rPr>
              <w:t>_g1</w:t>
            </w:r>
            <w:proofErr w:type="spellEnd"/>
          </w:p>
        </w:tc>
        <w:tc>
          <w:tcPr>
            <w:tcW w:w="2409" w:type="dxa"/>
          </w:tcPr>
          <w:p w:rsidR="00046ACF" w:rsidRPr="00E13A80" w:rsidRDefault="00E13A80" w:rsidP="007678F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regulation of apoptotic process</w:t>
            </w:r>
          </w:p>
        </w:tc>
        <w:tc>
          <w:tcPr>
            <w:tcW w:w="2953" w:type="dxa"/>
          </w:tcPr>
          <w:p w:rsidR="00046ACF" w:rsidRPr="00E13A80" w:rsidRDefault="00046ACF" w:rsidP="007678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r w:rsidRPr="00E13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ATAGCGAAGTAGTACCGTGAG</w:t>
            </w:r>
            <w:proofErr w:type="spellEnd"/>
          </w:p>
        </w:tc>
        <w:tc>
          <w:tcPr>
            <w:tcW w:w="130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3.28</w:t>
            </w:r>
          </w:p>
        </w:tc>
        <w:tc>
          <w:tcPr>
            <w:tcW w:w="645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8.46</w:t>
            </w:r>
          </w:p>
        </w:tc>
        <w:tc>
          <w:tcPr>
            <w:tcW w:w="1198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3.42</w:t>
            </w:r>
          </w:p>
        </w:tc>
        <w:tc>
          <w:tcPr>
            <w:tcW w:w="74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0.53</w:t>
            </w:r>
          </w:p>
        </w:tc>
        <w:tc>
          <w:tcPr>
            <w:tcW w:w="123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63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1213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741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</w:tr>
      <w:tr w:rsidR="00E13A80" w:rsidRPr="00E13A80" w:rsidTr="00E13A80">
        <w:tc>
          <w:tcPr>
            <w:tcW w:w="1101" w:type="dxa"/>
          </w:tcPr>
          <w:p w:rsidR="00046ACF" w:rsidRPr="00E13A80" w:rsidRDefault="00046ACF" w:rsidP="007678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09" w:type="dxa"/>
          </w:tcPr>
          <w:p w:rsidR="00046ACF" w:rsidRPr="00E13A80" w:rsidRDefault="00046ACF" w:rsidP="007678F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53" w:type="dxa"/>
          </w:tcPr>
          <w:p w:rsidR="00046ACF" w:rsidRPr="00E13A80" w:rsidRDefault="00046ACF" w:rsidP="007678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 w:rsidRPr="00E13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CCGAAACAGTGCTTTACCC</w:t>
            </w:r>
            <w:proofErr w:type="spellEnd"/>
          </w:p>
        </w:tc>
        <w:tc>
          <w:tcPr>
            <w:tcW w:w="130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3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13A80" w:rsidRPr="00E13A80" w:rsidTr="00E13A80">
        <w:tc>
          <w:tcPr>
            <w:tcW w:w="1101" w:type="dxa"/>
          </w:tcPr>
          <w:tbl>
            <w:tblPr>
              <w:tblW w:w="1206" w:type="dxa"/>
              <w:tblLayout w:type="fixed"/>
              <w:tblLook w:val="04A0" w:firstRow="1" w:lastRow="0" w:firstColumn="1" w:lastColumn="0" w:noHBand="0" w:noVBand="1"/>
            </w:tblPr>
            <w:tblGrid>
              <w:gridCol w:w="1206"/>
            </w:tblGrid>
            <w:tr w:rsidR="00046ACF" w:rsidRPr="00E13A80" w:rsidTr="00E13A80">
              <w:trPr>
                <w:trHeight w:val="270"/>
              </w:trPr>
              <w:tc>
                <w:tcPr>
                  <w:tcW w:w="12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46ACF" w:rsidRPr="00E13A80" w:rsidRDefault="003E7202" w:rsidP="003E720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</w:pPr>
                  <w:r w:rsidRPr="00E13A80"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  <w:t>c29262</w:t>
                  </w:r>
                  <w:r w:rsidR="00046ACF" w:rsidRPr="00E13A80"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  <w:t>_g</w:t>
                  </w:r>
                  <w:r w:rsidRPr="00E13A80"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  <w:t>2</w:t>
                  </w:r>
                </w:p>
              </w:tc>
            </w:tr>
          </w:tbl>
          <w:p w:rsidR="00046ACF" w:rsidRPr="00E13A80" w:rsidRDefault="00046ACF" w:rsidP="007678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09" w:type="dxa"/>
          </w:tcPr>
          <w:p w:rsidR="00046ACF" w:rsidRPr="00E13A80" w:rsidRDefault="003E7202" w:rsidP="007678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erine/threonine-protein kinase </w:t>
            </w:r>
            <w:proofErr w:type="spellStart"/>
            <w:r w:rsidRPr="00E13A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K2</w:t>
            </w:r>
            <w:proofErr w:type="spellEnd"/>
          </w:p>
        </w:tc>
        <w:tc>
          <w:tcPr>
            <w:tcW w:w="2953" w:type="dxa"/>
          </w:tcPr>
          <w:p w:rsidR="00046ACF" w:rsidRPr="00E13A80" w:rsidRDefault="00046ACF" w:rsidP="007678F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F:GGAAGTTGTCGGTGCTCGTCT</w:t>
            </w:r>
            <w:proofErr w:type="spellEnd"/>
          </w:p>
        </w:tc>
        <w:tc>
          <w:tcPr>
            <w:tcW w:w="130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-3.29</w:t>
            </w:r>
          </w:p>
        </w:tc>
        <w:tc>
          <w:tcPr>
            <w:tcW w:w="645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198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2.18</w:t>
            </w:r>
          </w:p>
        </w:tc>
        <w:tc>
          <w:tcPr>
            <w:tcW w:w="74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7.45</w:t>
            </w:r>
          </w:p>
        </w:tc>
        <w:tc>
          <w:tcPr>
            <w:tcW w:w="123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63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1213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</w:p>
        </w:tc>
        <w:tc>
          <w:tcPr>
            <w:tcW w:w="741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4.98</w:t>
            </w:r>
          </w:p>
        </w:tc>
      </w:tr>
      <w:tr w:rsidR="00E13A80" w:rsidRPr="00E13A80" w:rsidTr="00E13A80">
        <w:tc>
          <w:tcPr>
            <w:tcW w:w="1101" w:type="dxa"/>
          </w:tcPr>
          <w:p w:rsidR="00046ACF" w:rsidRPr="00E13A80" w:rsidRDefault="00046ACF" w:rsidP="007678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09" w:type="dxa"/>
          </w:tcPr>
          <w:p w:rsidR="00046ACF" w:rsidRPr="00E13A80" w:rsidRDefault="00046ACF" w:rsidP="007678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53" w:type="dxa"/>
          </w:tcPr>
          <w:p w:rsidR="00046ACF" w:rsidRPr="00E13A80" w:rsidRDefault="00046ACF" w:rsidP="007678F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R:AAGGGTTGTCGCCAAGGTTAT</w:t>
            </w:r>
            <w:proofErr w:type="spellEnd"/>
          </w:p>
        </w:tc>
        <w:tc>
          <w:tcPr>
            <w:tcW w:w="130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3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13A80" w:rsidRPr="00E13A80" w:rsidTr="00E13A80">
        <w:tc>
          <w:tcPr>
            <w:tcW w:w="1101" w:type="dxa"/>
          </w:tcPr>
          <w:p w:rsidR="00046ACF" w:rsidRPr="00E13A80" w:rsidRDefault="000E17EC" w:rsidP="000E1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30951</w:t>
            </w:r>
            <w:r w:rsidR="00046ACF" w:rsidRPr="00E13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_g</w:t>
            </w:r>
            <w:r w:rsidRPr="00E13A8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409" w:type="dxa"/>
          </w:tcPr>
          <w:p w:rsidR="00046ACF" w:rsidRPr="00E13A80" w:rsidRDefault="000E17EC" w:rsidP="007678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SAUR family protein</w:t>
            </w:r>
          </w:p>
        </w:tc>
        <w:tc>
          <w:tcPr>
            <w:tcW w:w="2953" w:type="dxa"/>
            <w:vAlign w:val="center"/>
          </w:tcPr>
          <w:p w:rsidR="00046ACF" w:rsidRPr="00E13A80" w:rsidRDefault="00046ACF" w:rsidP="007678F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F:CTTACTGAAAGAGTTGGAGGTT</w:t>
            </w:r>
            <w:proofErr w:type="spellEnd"/>
          </w:p>
        </w:tc>
        <w:tc>
          <w:tcPr>
            <w:tcW w:w="130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3.17</w:t>
            </w:r>
          </w:p>
        </w:tc>
        <w:tc>
          <w:tcPr>
            <w:tcW w:w="645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8.74</w:t>
            </w:r>
          </w:p>
        </w:tc>
        <w:tc>
          <w:tcPr>
            <w:tcW w:w="1198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3.70</w:t>
            </w:r>
          </w:p>
        </w:tc>
        <w:tc>
          <w:tcPr>
            <w:tcW w:w="74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0.45</w:t>
            </w:r>
          </w:p>
        </w:tc>
        <w:tc>
          <w:tcPr>
            <w:tcW w:w="1237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630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1213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3.32</w:t>
            </w:r>
          </w:p>
        </w:tc>
        <w:tc>
          <w:tcPr>
            <w:tcW w:w="741" w:type="dxa"/>
            <w:vAlign w:val="bottom"/>
          </w:tcPr>
          <w:p w:rsidR="00046ACF" w:rsidRPr="00E13A80" w:rsidRDefault="00046ACF" w:rsidP="0076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8.45</w:t>
            </w:r>
          </w:p>
        </w:tc>
      </w:tr>
      <w:tr w:rsidR="00E13A80" w:rsidRPr="00E13A80" w:rsidTr="00E13A80">
        <w:tc>
          <w:tcPr>
            <w:tcW w:w="1101" w:type="dxa"/>
          </w:tcPr>
          <w:p w:rsidR="00046ACF" w:rsidRPr="00E13A80" w:rsidRDefault="00046ACF" w:rsidP="007678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09" w:type="dxa"/>
          </w:tcPr>
          <w:p w:rsidR="00046ACF" w:rsidRPr="00E13A80" w:rsidRDefault="00046ACF" w:rsidP="007678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53" w:type="dxa"/>
            <w:vAlign w:val="center"/>
          </w:tcPr>
          <w:p w:rsidR="00046ACF" w:rsidRPr="00E13A80" w:rsidRDefault="00046ACF" w:rsidP="007678F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13A80">
              <w:rPr>
                <w:rFonts w:ascii="Times New Roman" w:hAnsi="Times New Roman" w:cs="Times New Roman"/>
                <w:sz w:val="18"/>
                <w:szCs w:val="18"/>
              </w:rPr>
              <w:t>R:CCTTCCCAGTTTGCTTCT</w:t>
            </w:r>
            <w:proofErr w:type="spellEnd"/>
          </w:p>
        </w:tc>
        <w:tc>
          <w:tcPr>
            <w:tcW w:w="1300" w:type="dxa"/>
          </w:tcPr>
          <w:p w:rsidR="00046ACF" w:rsidRPr="00E13A80" w:rsidRDefault="00046ACF" w:rsidP="007678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dxa"/>
          </w:tcPr>
          <w:p w:rsidR="00046ACF" w:rsidRPr="00E13A80" w:rsidRDefault="00046ACF" w:rsidP="007678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</w:tcPr>
          <w:p w:rsidR="00046ACF" w:rsidRPr="00E13A80" w:rsidRDefault="00046ACF" w:rsidP="007678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</w:tcPr>
          <w:p w:rsidR="00046ACF" w:rsidRPr="00E13A80" w:rsidRDefault="00046ACF" w:rsidP="007678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7" w:type="dxa"/>
          </w:tcPr>
          <w:p w:rsidR="00046ACF" w:rsidRPr="00E13A80" w:rsidRDefault="00046ACF" w:rsidP="007678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:rsidR="00046ACF" w:rsidRPr="00E13A80" w:rsidRDefault="00046ACF" w:rsidP="007678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</w:tcPr>
          <w:p w:rsidR="00046ACF" w:rsidRPr="00E13A80" w:rsidRDefault="00046ACF" w:rsidP="007678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</w:tcPr>
          <w:p w:rsidR="00046ACF" w:rsidRPr="00E13A80" w:rsidRDefault="00046ACF" w:rsidP="007678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7678FE" w:rsidRPr="00E13A80" w:rsidRDefault="007678FE" w:rsidP="00855CE1">
      <w:pPr>
        <w:jc w:val="center"/>
        <w:rPr>
          <w:rFonts w:ascii="Times New Roman" w:hAnsi="Times New Roman" w:cs="Times New Roman"/>
          <w:sz w:val="18"/>
          <w:szCs w:val="18"/>
        </w:rPr>
      </w:pPr>
    </w:p>
    <w:sectPr w:rsidR="007678FE" w:rsidRPr="00E13A80" w:rsidSect="00E468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1E6F" w:rsidRDefault="009E1E6F" w:rsidP="00046ACF">
      <w:r>
        <w:separator/>
      </w:r>
    </w:p>
  </w:endnote>
  <w:endnote w:type="continuationSeparator" w:id="0">
    <w:p w:rsidR="009E1E6F" w:rsidRDefault="009E1E6F" w:rsidP="00046A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1E6F" w:rsidRDefault="009E1E6F" w:rsidP="00046ACF">
      <w:r>
        <w:separator/>
      </w:r>
    </w:p>
  </w:footnote>
  <w:footnote w:type="continuationSeparator" w:id="0">
    <w:p w:rsidR="009E1E6F" w:rsidRDefault="009E1E6F" w:rsidP="00046A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692"/>
    <w:rsid w:val="00022285"/>
    <w:rsid w:val="00030D96"/>
    <w:rsid w:val="00046ACF"/>
    <w:rsid w:val="00063755"/>
    <w:rsid w:val="00063BBB"/>
    <w:rsid w:val="000674F4"/>
    <w:rsid w:val="000772C2"/>
    <w:rsid w:val="000814A8"/>
    <w:rsid w:val="00092920"/>
    <w:rsid w:val="00095D30"/>
    <w:rsid w:val="000B50DB"/>
    <w:rsid w:val="000C1063"/>
    <w:rsid w:val="000C3C20"/>
    <w:rsid w:val="000E17EC"/>
    <w:rsid w:val="000E6EAC"/>
    <w:rsid w:val="001026F1"/>
    <w:rsid w:val="00115D91"/>
    <w:rsid w:val="001722B7"/>
    <w:rsid w:val="00184015"/>
    <w:rsid w:val="001B39BB"/>
    <w:rsid w:val="001B6E4E"/>
    <w:rsid w:val="001C0AEA"/>
    <w:rsid w:val="001C1D95"/>
    <w:rsid w:val="001C576A"/>
    <w:rsid w:val="001E28E4"/>
    <w:rsid w:val="001E79B4"/>
    <w:rsid w:val="001F3EAE"/>
    <w:rsid w:val="001F452C"/>
    <w:rsid w:val="00207AAD"/>
    <w:rsid w:val="00227F59"/>
    <w:rsid w:val="00232305"/>
    <w:rsid w:val="002338C4"/>
    <w:rsid w:val="0027294F"/>
    <w:rsid w:val="002A1178"/>
    <w:rsid w:val="002A1B5B"/>
    <w:rsid w:val="002A27D8"/>
    <w:rsid w:val="002B3D73"/>
    <w:rsid w:val="002B7E40"/>
    <w:rsid w:val="002D138A"/>
    <w:rsid w:val="002F56E9"/>
    <w:rsid w:val="00311B5C"/>
    <w:rsid w:val="0037335E"/>
    <w:rsid w:val="003749B8"/>
    <w:rsid w:val="00377E49"/>
    <w:rsid w:val="003848D7"/>
    <w:rsid w:val="00385C4B"/>
    <w:rsid w:val="003A06B4"/>
    <w:rsid w:val="003A3D21"/>
    <w:rsid w:val="003B39EE"/>
    <w:rsid w:val="003E46D8"/>
    <w:rsid w:val="003E7202"/>
    <w:rsid w:val="003F1727"/>
    <w:rsid w:val="00414A5B"/>
    <w:rsid w:val="00446D46"/>
    <w:rsid w:val="0046621C"/>
    <w:rsid w:val="00482A3A"/>
    <w:rsid w:val="004833E5"/>
    <w:rsid w:val="004875AC"/>
    <w:rsid w:val="00497C13"/>
    <w:rsid w:val="004A6F90"/>
    <w:rsid w:val="004B1D8A"/>
    <w:rsid w:val="004B291C"/>
    <w:rsid w:val="004C48F5"/>
    <w:rsid w:val="004C57AB"/>
    <w:rsid w:val="004C6692"/>
    <w:rsid w:val="004F2B15"/>
    <w:rsid w:val="004F354D"/>
    <w:rsid w:val="0051573A"/>
    <w:rsid w:val="00522A26"/>
    <w:rsid w:val="005363D4"/>
    <w:rsid w:val="005471F8"/>
    <w:rsid w:val="00572CB9"/>
    <w:rsid w:val="00583E30"/>
    <w:rsid w:val="005A5BDD"/>
    <w:rsid w:val="005D7350"/>
    <w:rsid w:val="005F0A08"/>
    <w:rsid w:val="005F56E0"/>
    <w:rsid w:val="0063788B"/>
    <w:rsid w:val="0065265A"/>
    <w:rsid w:val="00665165"/>
    <w:rsid w:val="00671F0D"/>
    <w:rsid w:val="0067340D"/>
    <w:rsid w:val="006B4D3B"/>
    <w:rsid w:val="006C6D92"/>
    <w:rsid w:val="006D6106"/>
    <w:rsid w:val="006E09EA"/>
    <w:rsid w:val="00710669"/>
    <w:rsid w:val="0072361A"/>
    <w:rsid w:val="00750884"/>
    <w:rsid w:val="007514B8"/>
    <w:rsid w:val="007678FE"/>
    <w:rsid w:val="0078189D"/>
    <w:rsid w:val="007933B9"/>
    <w:rsid w:val="007D2279"/>
    <w:rsid w:val="007D4296"/>
    <w:rsid w:val="007F0005"/>
    <w:rsid w:val="008123AF"/>
    <w:rsid w:val="00815780"/>
    <w:rsid w:val="00855CE1"/>
    <w:rsid w:val="00881E2A"/>
    <w:rsid w:val="00886067"/>
    <w:rsid w:val="008D0DCA"/>
    <w:rsid w:val="008D1FE6"/>
    <w:rsid w:val="008D31F3"/>
    <w:rsid w:val="0090043C"/>
    <w:rsid w:val="009215F7"/>
    <w:rsid w:val="00936D44"/>
    <w:rsid w:val="00944C50"/>
    <w:rsid w:val="0095436F"/>
    <w:rsid w:val="009641EE"/>
    <w:rsid w:val="0096498A"/>
    <w:rsid w:val="00995C93"/>
    <w:rsid w:val="009C3384"/>
    <w:rsid w:val="009C4FF4"/>
    <w:rsid w:val="009D00BC"/>
    <w:rsid w:val="009E1E6F"/>
    <w:rsid w:val="009F2ABD"/>
    <w:rsid w:val="00A0080C"/>
    <w:rsid w:val="00A05C8D"/>
    <w:rsid w:val="00A20357"/>
    <w:rsid w:val="00A25BFB"/>
    <w:rsid w:val="00A42113"/>
    <w:rsid w:val="00A61477"/>
    <w:rsid w:val="00A75131"/>
    <w:rsid w:val="00A84B83"/>
    <w:rsid w:val="00AB056D"/>
    <w:rsid w:val="00AD7600"/>
    <w:rsid w:val="00AE18A7"/>
    <w:rsid w:val="00AF3658"/>
    <w:rsid w:val="00AF5C96"/>
    <w:rsid w:val="00B64660"/>
    <w:rsid w:val="00B64DB3"/>
    <w:rsid w:val="00B97D8B"/>
    <w:rsid w:val="00BB27A1"/>
    <w:rsid w:val="00BD5E22"/>
    <w:rsid w:val="00BD6F5A"/>
    <w:rsid w:val="00BF3E40"/>
    <w:rsid w:val="00C02CE7"/>
    <w:rsid w:val="00C2793E"/>
    <w:rsid w:val="00C43D83"/>
    <w:rsid w:val="00C50DB5"/>
    <w:rsid w:val="00C565C6"/>
    <w:rsid w:val="00C90994"/>
    <w:rsid w:val="00CA60AD"/>
    <w:rsid w:val="00CB0731"/>
    <w:rsid w:val="00CB45DD"/>
    <w:rsid w:val="00CD1308"/>
    <w:rsid w:val="00D11D09"/>
    <w:rsid w:val="00D1510E"/>
    <w:rsid w:val="00D849C9"/>
    <w:rsid w:val="00D86B55"/>
    <w:rsid w:val="00D86EE5"/>
    <w:rsid w:val="00D97EEA"/>
    <w:rsid w:val="00DA0864"/>
    <w:rsid w:val="00DB0099"/>
    <w:rsid w:val="00DB30CA"/>
    <w:rsid w:val="00DE0288"/>
    <w:rsid w:val="00DE2BA9"/>
    <w:rsid w:val="00E019F2"/>
    <w:rsid w:val="00E13A80"/>
    <w:rsid w:val="00E31BEC"/>
    <w:rsid w:val="00E41259"/>
    <w:rsid w:val="00E43F66"/>
    <w:rsid w:val="00E468B5"/>
    <w:rsid w:val="00E55D7A"/>
    <w:rsid w:val="00E96B82"/>
    <w:rsid w:val="00EA1708"/>
    <w:rsid w:val="00EA604F"/>
    <w:rsid w:val="00ED3278"/>
    <w:rsid w:val="00EF1D16"/>
    <w:rsid w:val="00EF2DBA"/>
    <w:rsid w:val="00F11275"/>
    <w:rsid w:val="00F26CB0"/>
    <w:rsid w:val="00F361F1"/>
    <w:rsid w:val="00F36EEB"/>
    <w:rsid w:val="00F43458"/>
    <w:rsid w:val="00F744A9"/>
    <w:rsid w:val="00F90CFD"/>
    <w:rsid w:val="00FC2477"/>
    <w:rsid w:val="00FC408B"/>
    <w:rsid w:val="00FD136B"/>
    <w:rsid w:val="00FD2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C24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46A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46AC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46A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46ACF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1C1D9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C1D9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C24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46A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46AC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46A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46ACF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1C1D9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C1D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22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2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7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77EEF25A-5448-40C6-91D4-CB3163E9CEC1}"/>
</file>

<file path=customXml/itemProps2.xml><?xml version="1.0" encoding="utf-8"?>
<ds:datastoreItem xmlns:ds="http://schemas.openxmlformats.org/officeDocument/2006/customXml" ds:itemID="{29B2C1B5-3F4E-4833-A577-47C45293A598}"/>
</file>

<file path=customXml/itemProps3.xml><?xml version="1.0" encoding="utf-8"?>
<ds:datastoreItem xmlns:ds="http://schemas.openxmlformats.org/officeDocument/2006/customXml" ds:itemID="{45A31981-33D5-4FDD-9F96-86EC559B8BF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5</TotalTime>
  <Pages>3</Pages>
  <Words>581</Words>
  <Characters>3312</Characters>
  <Application>Microsoft Office Word</Application>
  <DocSecurity>0</DocSecurity>
  <Lines>27</Lines>
  <Paragraphs>7</Paragraphs>
  <ScaleCrop>false</ScaleCrop>
  <Company>微软中国</Company>
  <LinksUpToDate>false</LinksUpToDate>
  <CharactersWithSpaces>3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.com</dc:creator>
  <cp:keywords/>
  <dc:description/>
  <cp:lastModifiedBy>Microsoft.com</cp:lastModifiedBy>
  <cp:revision>47</cp:revision>
  <dcterms:created xsi:type="dcterms:W3CDTF">2016-01-20T02:36:00Z</dcterms:created>
  <dcterms:modified xsi:type="dcterms:W3CDTF">2016-04-18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